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B75FC0" w14:textId="411FDABB" w:rsidR="00C97A61" w:rsidRDefault="0093598B" w:rsidP="0083117C">
      <w:pPr>
        <w:pStyle w:val="NoSpacing"/>
        <w:spacing w:after="12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Table </w:t>
      </w:r>
      <w:r w:rsidR="00082187"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 xml:space="preserve">. </w:t>
      </w:r>
      <w:r w:rsidR="00123E73">
        <w:rPr>
          <w:rFonts w:ascii="Arial" w:hAnsi="Arial" w:cs="Arial"/>
          <w:b/>
          <w:bCs/>
        </w:rPr>
        <w:t>Proportion of participants reporting symptoms by cancer type</w:t>
      </w:r>
    </w:p>
    <w:tbl>
      <w:tblPr>
        <w:tblStyle w:val="TableGrid"/>
        <w:tblW w:w="132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326"/>
        <w:gridCol w:w="2517"/>
        <w:gridCol w:w="1537"/>
        <w:gridCol w:w="1349"/>
        <w:gridCol w:w="1287"/>
        <w:gridCol w:w="1239"/>
        <w:gridCol w:w="1348"/>
        <w:gridCol w:w="1433"/>
      </w:tblGrid>
      <w:tr w:rsidR="00A401D1" w:rsidRPr="0069448B" w14:paraId="7DD2F7AB" w14:textId="4707EA8C" w:rsidTr="00BD7E57">
        <w:tc>
          <w:tcPr>
            <w:tcW w:w="2245" w:type="dxa"/>
            <w:tcBorders>
              <w:top w:val="single" w:sz="4" w:space="0" w:color="auto"/>
            </w:tcBorders>
          </w:tcPr>
          <w:p w14:paraId="5E1B8FC4" w14:textId="77777777" w:rsidR="00215DCE" w:rsidRPr="0069448B" w:rsidRDefault="00215DCE" w:rsidP="00BD7E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1036" w:type="dxa"/>
            <w:gridSpan w:val="8"/>
            <w:tcBorders>
              <w:top w:val="single" w:sz="4" w:space="0" w:color="auto"/>
            </w:tcBorders>
          </w:tcPr>
          <w:p w14:paraId="17EF5321" w14:textId="5354DAB3" w:rsidR="00215DCE" w:rsidRPr="0069448B" w:rsidRDefault="00215DCE" w:rsidP="00BD7E57">
            <w:pPr>
              <w:jc w:val="center"/>
              <w:rPr>
                <w:rFonts w:ascii="Arial" w:hAnsi="Arial" w:cs="Arial"/>
                <w:b/>
                <w:bCs/>
              </w:rPr>
            </w:pPr>
            <w:r w:rsidRPr="0069448B">
              <w:rPr>
                <w:rFonts w:ascii="Arial" w:hAnsi="Arial" w:cs="Arial"/>
                <w:b/>
                <w:bCs/>
              </w:rPr>
              <w:t>Cancer Type</w:t>
            </w:r>
          </w:p>
          <w:p w14:paraId="38D80733" w14:textId="07D70CE4" w:rsidR="00215DCE" w:rsidRPr="000D1A24" w:rsidRDefault="00B24F19" w:rsidP="00BD7E57">
            <w:pPr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  <w:b/>
                <w:bCs/>
              </w:rPr>
              <w:t>n (%)</w:t>
            </w:r>
            <w:r w:rsidR="000D1A24">
              <w:rPr>
                <w:rFonts w:ascii="Arial" w:hAnsi="Arial" w:cs="Arial"/>
                <w:b/>
                <w:bCs/>
                <w:vertAlign w:val="superscript"/>
              </w:rPr>
              <w:t>1</w:t>
            </w:r>
          </w:p>
          <w:p w14:paraId="15BDE5B0" w14:textId="1E136CDC" w:rsidR="00BD7E57" w:rsidRPr="0069448B" w:rsidRDefault="00BD7E57" w:rsidP="00BD7E5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A401D1" w:rsidRPr="0069448B" w14:paraId="4F9D2A5F" w14:textId="312148D6" w:rsidTr="00A401D1">
        <w:tc>
          <w:tcPr>
            <w:tcW w:w="2245" w:type="dxa"/>
            <w:tcBorders>
              <w:bottom w:val="single" w:sz="4" w:space="0" w:color="auto"/>
            </w:tcBorders>
          </w:tcPr>
          <w:p w14:paraId="2174643E" w14:textId="75E537BF" w:rsidR="0093598B" w:rsidRPr="00C82988" w:rsidRDefault="0093598B" w:rsidP="00815D77">
            <w:pPr>
              <w:rPr>
                <w:rFonts w:ascii="Arial" w:hAnsi="Arial" w:cs="Arial"/>
                <w:b/>
                <w:bCs/>
              </w:rPr>
            </w:pPr>
            <w:r w:rsidRPr="0069448B">
              <w:rPr>
                <w:rFonts w:ascii="Arial" w:hAnsi="Arial" w:cs="Arial"/>
                <w:b/>
                <w:bCs/>
              </w:rPr>
              <w:t>Symptom</w:t>
            </w:r>
            <w:r w:rsidR="00C82988">
              <w:rPr>
                <w:rFonts w:ascii="Arial" w:hAnsi="Arial" w:cs="Arial"/>
                <w:b/>
                <w:bCs/>
                <w:vertAlign w:val="superscript"/>
              </w:rPr>
              <w:t>2</w:t>
            </w:r>
          </w:p>
        </w:tc>
        <w:tc>
          <w:tcPr>
            <w:tcW w:w="326" w:type="dxa"/>
            <w:tcBorders>
              <w:bottom w:val="single" w:sz="4" w:space="0" w:color="auto"/>
            </w:tcBorders>
          </w:tcPr>
          <w:p w14:paraId="09366197" w14:textId="77777777" w:rsidR="0093598B" w:rsidRPr="0069448B" w:rsidRDefault="0093598B" w:rsidP="00815D7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517" w:type="dxa"/>
            <w:tcBorders>
              <w:bottom w:val="single" w:sz="4" w:space="0" w:color="auto"/>
            </w:tcBorders>
          </w:tcPr>
          <w:p w14:paraId="4E7D02E1" w14:textId="77777777" w:rsidR="0093598B" w:rsidRDefault="0093598B" w:rsidP="00815D77">
            <w:pPr>
              <w:jc w:val="center"/>
              <w:rPr>
                <w:rFonts w:ascii="Arial" w:hAnsi="Arial" w:cs="Arial"/>
                <w:b/>
                <w:bCs/>
              </w:rPr>
            </w:pPr>
            <w:r w:rsidRPr="0069448B">
              <w:rPr>
                <w:rFonts w:ascii="Arial" w:hAnsi="Arial" w:cs="Arial"/>
                <w:b/>
                <w:bCs/>
              </w:rPr>
              <w:t>Leukemia/Lymphoma</w:t>
            </w:r>
          </w:p>
          <w:p w14:paraId="064A80C7" w14:textId="186CF084" w:rsidR="000D1A24" w:rsidRPr="0069448B" w:rsidRDefault="00EB0283" w:rsidP="00815D7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n = </w:t>
            </w:r>
            <w:r w:rsidR="00824739">
              <w:rPr>
                <w:rFonts w:ascii="Arial" w:hAnsi="Arial" w:cs="Arial"/>
                <w:b/>
                <w:bCs/>
              </w:rPr>
              <w:t>289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209D6F82" w14:textId="77777777" w:rsidR="0093598B" w:rsidRDefault="0093598B" w:rsidP="00815D77">
            <w:pPr>
              <w:jc w:val="center"/>
              <w:rPr>
                <w:rFonts w:ascii="Arial" w:hAnsi="Arial" w:cs="Arial"/>
                <w:b/>
                <w:bCs/>
              </w:rPr>
            </w:pPr>
            <w:r w:rsidRPr="0069448B">
              <w:rPr>
                <w:rFonts w:ascii="Arial" w:hAnsi="Arial" w:cs="Arial"/>
                <w:b/>
                <w:bCs/>
              </w:rPr>
              <w:t>Gynecologic</w:t>
            </w:r>
          </w:p>
          <w:p w14:paraId="733AF821" w14:textId="6315FB89" w:rsidR="00EB0283" w:rsidRPr="0069448B" w:rsidRDefault="00EB0283" w:rsidP="00815D7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n = </w:t>
            </w:r>
            <w:r w:rsidR="009E2E3C">
              <w:rPr>
                <w:rFonts w:ascii="Arial" w:hAnsi="Arial" w:cs="Arial"/>
                <w:b/>
                <w:bCs/>
              </w:rPr>
              <w:t>221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01749DBB" w14:textId="77777777" w:rsidR="0093598B" w:rsidRDefault="0093598B" w:rsidP="00815D77">
            <w:pPr>
              <w:jc w:val="center"/>
              <w:rPr>
                <w:rFonts w:ascii="Arial" w:hAnsi="Arial" w:cs="Arial"/>
                <w:b/>
                <w:bCs/>
              </w:rPr>
            </w:pPr>
            <w:r w:rsidRPr="0069448B">
              <w:rPr>
                <w:rFonts w:ascii="Arial" w:hAnsi="Arial" w:cs="Arial"/>
                <w:b/>
                <w:bCs/>
              </w:rPr>
              <w:t>Thyroid</w:t>
            </w:r>
          </w:p>
          <w:p w14:paraId="384DFFC7" w14:textId="15581AA9" w:rsidR="00EB0283" w:rsidRPr="0069448B" w:rsidRDefault="00EB0283" w:rsidP="00815D7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n = </w:t>
            </w:r>
            <w:r w:rsidR="00322EC0">
              <w:rPr>
                <w:rFonts w:ascii="Arial" w:hAnsi="Arial" w:cs="Arial"/>
                <w:b/>
                <w:bCs/>
              </w:rPr>
              <w:t>138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5F1F78E7" w14:textId="77777777" w:rsidR="0093598B" w:rsidRDefault="0093598B" w:rsidP="00815D77">
            <w:pPr>
              <w:jc w:val="center"/>
              <w:rPr>
                <w:rFonts w:ascii="Arial" w:hAnsi="Arial" w:cs="Arial"/>
                <w:b/>
                <w:bCs/>
              </w:rPr>
            </w:pPr>
            <w:r w:rsidRPr="0069448B">
              <w:rPr>
                <w:rFonts w:ascii="Arial" w:hAnsi="Arial" w:cs="Arial"/>
                <w:b/>
                <w:bCs/>
              </w:rPr>
              <w:t>Breast</w:t>
            </w:r>
          </w:p>
          <w:p w14:paraId="235A3D73" w14:textId="1F0357B8" w:rsidR="00EB0283" w:rsidRPr="0069448B" w:rsidRDefault="00EB0283" w:rsidP="00815D7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 =</w:t>
            </w:r>
            <w:r w:rsidR="007761DA">
              <w:rPr>
                <w:rFonts w:ascii="Arial" w:hAnsi="Arial" w:cs="Arial"/>
                <w:b/>
                <w:bCs/>
              </w:rPr>
              <w:t xml:space="preserve"> 106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14:paraId="27E23A9E" w14:textId="77777777" w:rsidR="0093598B" w:rsidRDefault="0093598B" w:rsidP="00815D77">
            <w:pPr>
              <w:jc w:val="center"/>
              <w:rPr>
                <w:rFonts w:ascii="Arial" w:hAnsi="Arial" w:cs="Arial"/>
                <w:b/>
                <w:bCs/>
              </w:rPr>
            </w:pPr>
            <w:r w:rsidRPr="0069448B">
              <w:rPr>
                <w:rFonts w:ascii="Arial" w:hAnsi="Arial" w:cs="Arial"/>
                <w:b/>
                <w:bCs/>
              </w:rPr>
              <w:t>Testicular</w:t>
            </w:r>
          </w:p>
          <w:p w14:paraId="57F43B8B" w14:textId="006408E8" w:rsidR="00EB0283" w:rsidRPr="0069448B" w:rsidRDefault="00EB0283" w:rsidP="00815D7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n = </w:t>
            </w:r>
            <w:r w:rsidR="00322EC0">
              <w:rPr>
                <w:rFonts w:ascii="Arial" w:hAnsi="Arial" w:cs="Arial"/>
                <w:b/>
                <w:bCs/>
              </w:rPr>
              <w:t>90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15EB809C" w14:textId="77777777" w:rsidR="0093598B" w:rsidRDefault="0093598B" w:rsidP="00815D77">
            <w:pPr>
              <w:jc w:val="center"/>
              <w:rPr>
                <w:rFonts w:ascii="Arial" w:hAnsi="Arial" w:cs="Arial"/>
                <w:b/>
                <w:bCs/>
              </w:rPr>
            </w:pPr>
            <w:r w:rsidRPr="0069448B">
              <w:rPr>
                <w:rFonts w:ascii="Arial" w:hAnsi="Arial" w:cs="Arial"/>
                <w:b/>
                <w:bCs/>
              </w:rPr>
              <w:t>Colorectal</w:t>
            </w:r>
          </w:p>
          <w:p w14:paraId="74D1FCFC" w14:textId="3C175831" w:rsidR="00EB0283" w:rsidRPr="0069448B" w:rsidRDefault="00EB0283" w:rsidP="00815D7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 =</w:t>
            </w:r>
            <w:r w:rsidR="00322EC0">
              <w:rPr>
                <w:rFonts w:ascii="Arial" w:hAnsi="Arial" w:cs="Arial"/>
                <w:b/>
                <w:bCs/>
              </w:rPr>
              <w:t xml:space="preserve"> 90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013D35C8" w14:textId="77777777" w:rsidR="0093598B" w:rsidRDefault="0093598B" w:rsidP="00815D77">
            <w:pPr>
              <w:jc w:val="center"/>
              <w:rPr>
                <w:rFonts w:ascii="Arial" w:hAnsi="Arial" w:cs="Arial"/>
                <w:b/>
                <w:bCs/>
              </w:rPr>
            </w:pPr>
            <w:r w:rsidRPr="0069448B">
              <w:rPr>
                <w:rFonts w:ascii="Arial" w:hAnsi="Arial" w:cs="Arial"/>
                <w:b/>
                <w:bCs/>
              </w:rPr>
              <w:t>Melanoma</w:t>
            </w:r>
          </w:p>
          <w:p w14:paraId="64F4008C" w14:textId="6343709C" w:rsidR="004713AC" w:rsidRPr="0069448B" w:rsidRDefault="001B4C04" w:rsidP="00815D7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n= </w:t>
            </w:r>
            <w:r w:rsidR="00DD4F85">
              <w:rPr>
                <w:rFonts w:ascii="Arial" w:hAnsi="Arial" w:cs="Arial"/>
                <w:b/>
                <w:bCs/>
              </w:rPr>
              <w:t>91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</w:p>
        </w:tc>
      </w:tr>
      <w:tr w:rsidR="00A401D1" w:rsidRPr="0069448B" w14:paraId="3CA7D834" w14:textId="7FC5EDA5" w:rsidTr="00A401D1">
        <w:tc>
          <w:tcPr>
            <w:tcW w:w="2245" w:type="dxa"/>
            <w:tcBorders>
              <w:top w:val="single" w:sz="4" w:space="0" w:color="auto"/>
            </w:tcBorders>
          </w:tcPr>
          <w:p w14:paraId="5B6F6769" w14:textId="4ACC8D88" w:rsidR="0093598B" w:rsidRPr="0069448B" w:rsidRDefault="0093598B" w:rsidP="004833AF">
            <w:pPr>
              <w:spacing w:line="480" w:lineRule="auto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Fatigue</w:t>
            </w:r>
          </w:p>
        </w:tc>
        <w:tc>
          <w:tcPr>
            <w:tcW w:w="326" w:type="dxa"/>
            <w:tcBorders>
              <w:top w:val="single" w:sz="4" w:space="0" w:color="auto"/>
            </w:tcBorders>
          </w:tcPr>
          <w:p w14:paraId="5BDF0C5F" w14:textId="77777777" w:rsidR="0093598B" w:rsidRPr="0069448B" w:rsidRDefault="0093598B" w:rsidP="004833A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517" w:type="dxa"/>
            <w:tcBorders>
              <w:top w:val="single" w:sz="4" w:space="0" w:color="auto"/>
            </w:tcBorders>
          </w:tcPr>
          <w:p w14:paraId="16EA8190" w14:textId="330AE877" w:rsidR="0093598B" w:rsidRPr="0069448B" w:rsidRDefault="00215DCE" w:rsidP="004833A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117 (40.</w:t>
            </w:r>
            <w:r w:rsidR="00366437">
              <w:rPr>
                <w:rFonts w:ascii="Arial" w:hAnsi="Arial" w:cs="Arial"/>
              </w:rPr>
              <w:t>5</w:t>
            </w:r>
            <w:r w:rsidRPr="0069448B">
              <w:rPr>
                <w:rFonts w:ascii="Arial" w:hAnsi="Arial" w:cs="Arial"/>
              </w:rPr>
              <w:t>)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3D793E1D" w14:textId="7F213D76" w:rsidR="0093598B" w:rsidRPr="0069448B" w:rsidRDefault="00215DCE" w:rsidP="004833A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97 (43.</w:t>
            </w:r>
            <w:r w:rsidR="006D0DD5">
              <w:rPr>
                <w:rFonts w:ascii="Arial" w:hAnsi="Arial" w:cs="Arial"/>
              </w:rPr>
              <w:t>9</w:t>
            </w:r>
            <w:r w:rsidRPr="0069448B">
              <w:rPr>
                <w:rFonts w:ascii="Arial" w:hAnsi="Arial" w:cs="Arial"/>
              </w:rPr>
              <w:t>)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14:paraId="6F50BF57" w14:textId="16A6BB9B" w:rsidR="0093598B" w:rsidRPr="0069448B" w:rsidRDefault="00215DCE" w:rsidP="004833A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71 (51.</w:t>
            </w:r>
            <w:r w:rsidR="006D0DD5">
              <w:rPr>
                <w:rFonts w:ascii="Arial" w:hAnsi="Arial" w:cs="Arial"/>
              </w:rPr>
              <w:t>5</w:t>
            </w:r>
            <w:r w:rsidRPr="0069448B">
              <w:rPr>
                <w:rFonts w:ascii="Arial" w:hAnsi="Arial" w:cs="Arial"/>
              </w:rPr>
              <w:t>)</w:t>
            </w:r>
          </w:p>
        </w:tc>
        <w:tc>
          <w:tcPr>
            <w:tcW w:w="1287" w:type="dxa"/>
            <w:tcBorders>
              <w:top w:val="single" w:sz="4" w:space="0" w:color="auto"/>
            </w:tcBorders>
          </w:tcPr>
          <w:p w14:paraId="07C96086" w14:textId="1577F750" w:rsidR="0093598B" w:rsidRPr="0069448B" w:rsidRDefault="00215DCE" w:rsidP="004833A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55 (48.1)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5388A828" w14:textId="5B337B4E" w:rsidR="0093598B" w:rsidRPr="0069448B" w:rsidRDefault="00215DCE" w:rsidP="004833A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25 (27.</w:t>
            </w:r>
            <w:r w:rsidR="006D0DD5">
              <w:rPr>
                <w:rFonts w:ascii="Arial" w:hAnsi="Arial" w:cs="Arial"/>
              </w:rPr>
              <w:t>8</w:t>
            </w:r>
            <w:r w:rsidRPr="0069448B">
              <w:rPr>
                <w:rFonts w:ascii="Arial" w:hAnsi="Arial" w:cs="Arial"/>
              </w:rPr>
              <w:t>)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48469835" w14:textId="3B099E8E" w:rsidR="0093598B" w:rsidRPr="0069448B" w:rsidRDefault="00215DCE" w:rsidP="004833A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25 (27.</w:t>
            </w:r>
            <w:r w:rsidR="006D0DD5">
              <w:rPr>
                <w:rFonts w:ascii="Arial" w:hAnsi="Arial" w:cs="Arial"/>
              </w:rPr>
              <w:t>8</w:t>
            </w:r>
            <w:r w:rsidRPr="0069448B">
              <w:rPr>
                <w:rFonts w:ascii="Arial" w:hAnsi="Arial" w:cs="Arial"/>
              </w:rPr>
              <w:t>)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673ADDA2" w14:textId="2D56A528" w:rsidR="0093598B" w:rsidRPr="0069448B" w:rsidRDefault="00215DCE" w:rsidP="004833A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18 (19.</w:t>
            </w:r>
            <w:r w:rsidR="006D0DD5">
              <w:rPr>
                <w:rFonts w:ascii="Arial" w:hAnsi="Arial" w:cs="Arial"/>
              </w:rPr>
              <w:t>8</w:t>
            </w:r>
            <w:r w:rsidRPr="0069448B">
              <w:rPr>
                <w:rFonts w:ascii="Arial" w:hAnsi="Arial" w:cs="Arial"/>
              </w:rPr>
              <w:t>)</w:t>
            </w:r>
          </w:p>
        </w:tc>
      </w:tr>
      <w:tr w:rsidR="00A401D1" w:rsidRPr="0069448B" w14:paraId="5D216C64" w14:textId="58557215" w:rsidTr="00A401D1">
        <w:tc>
          <w:tcPr>
            <w:tcW w:w="2245" w:type="dxa"/>
          </w:tcPr>
          <w:p w14:paraId="0E1E1C49" w14:textId="0BA5C96C" w:rsidR="0093598B" w:rsidRPr="0069448B" w:rsidRDefault="00215DCE" w:rsidP="0002627F">
            <w:pPr>
              <w:spacing w:line="480" w:lineRule="auto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Altered appearance</w:t>
            </w:r>
          </w:p>
        </w:tc>
        <w:tc>
          <w:tcPr>
            <w:tcW w:w="326" w:type="dxa"/>
          </w:tcPr>
          <w:p w14:paraId="342FC462" w14:textId="77777777" w:rsidR="0093598B" w:rsidRPr="0069448B" w:rsidRDefault="0093598B" w:rsidP="0002627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517" w:type="dxa"/>
          </w:tcPr>
          <w:p w14:paraId="278DAF5B" w14:textId="4BA3685A" w:rsidR="0093598B" w:rsidRPr="0069448B" w:rsidRDefault="00931BC6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122 (42.2)</w:t>
            </w:r>
          </w:p>
        </w:tc>
        <w:tc>
          <w:tcPr>
            <w:tcW w:w="1537" w:type="dxa"/>
          </w:tcPr>
          <w:p w14:paraId="018D020A" w14:textId="4F33E8CB" w:rsidR="0093598B" w:rsidRPr="0069448B" w:rsidRDefault="00931BC6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79 (35.</w:t>
            </w:r>
            <w:r w:rsidR="00443624">
              <w:rPr>
                <w:rFonts w:ascii="Arial" w:hAnsi="Arial" w:cs="Arial"/>
              </w:rPr>
              <w:t>8</w:t>
            </w:r>
            <w:r w:rsidRPr="0069448B">
              <w:rPr>
                <w:rFonts w:ascii="Arial" w:hAnsi="Arial" w:cs="Arial"/>
              </w:rPr>
              <w:t>)</w:t>
            </w:r>
          </w:p>
        </w:tc>
        <w:tc>
          <w:tcPr>
            <w:tcW w:w="1349" w:type="dxa"/>
          </w:tcPr>
          <w:p w14:paraId="1993F428" w14:textId="05EB8F31" w:rsidR="0093598B" w:rsidRPr="0069448B" w:rsidRDefault="00931BC6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47 (34.</w:t>
            </w:r>
            <w:r w:rsidR="00443624">
              <w:rPr>
                <w:rFonts w:ascii="Arial" w:hAnsi="Arial" w:cs="Arial"/>
              </w:rPr>
              <w:t>1</w:t>
            </w:r>
            <w:r w:rsidRPr="0069448B">
              <w:rPr>
                <w:rFonts w:ascii="Arial" w:hAnsi="Arial" w:cs="Arial"/>
              </w:rPr>
              <w:t>)</w:t>
            </w:r>
          </w:p>
        </w:tc>
        <w:tc>
          <w:tcPr>
            <w:tcW w:w="1287" w:type="dxa"/>
          </w:tcPr>
          <w:p w14:paraId="5C0A50B0" w14:textId="12288C85" w:rsidR="0093598B" w:rsidRPr="0069448B" w:rsidRDefault="00931BC6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62 (58.</w:t>
            </w:r>
            <w:r w:rsidR="00443624">
              <w:rPr>
                <w:rFonts w:ascii="Arial" w:hAnsi="Arial" w:cs="Arial"/>
              </w:rPr>
              <w:t>5</w:t>
            </w:r>
            <w:r w:rsidRPr="0069448B">
              <w:rPr>
                <w:rFonts w:ascii="Arial" w:hAnsi="Arial" w:cs="Arial"/>
              </w:rPr>
              <w:t>)</w:t>
            </w:r>
          </w:p>
        </w:tc>
        <w:tc>
          <w:tcPr>
            <w:tcW w:w="1239" w:type="dxa"/>
          </w:tcPr>
          <w:p w14:paraId="12C65116" w14:textId="00D92820" w:rsidR="0093598B" w:rsidRPr="0069448B" w:rsidRDefault="00931BC6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25 (27.</w:t>
            </w:r>
            <w:r w:rsidR="00443624">
              <w:rPr>
                <w:rFonts w:ascii="Arial" w:hAnsi="Arial" w:cs="Arial"/>
              </w:rPr>
              <w:t>8</w:t>
            </w:r>
            <w:r w:rsidRPr="0069448B">
              <w:rPr>
                <w:rFonts w:ascii="Arial" w:hAnsi="Arial" w:cs="Arial"/>
              </w:rPr>
              <w:t>)</w:t>
            </w:r>
          </w:p>
        </w:tc>
        <w:tc>
          <w:tcPr>
            <w:tcW w:w="1348" w:type="dxa"/>
          </w:tcPr>
          <w:p w14:paraId="4AD8FEBF" w14:textId="25E4F51F" w:rsidR="0093598B" w:rsidRPr="0069448B" w:rsidRDefault="00931BC6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20 (22.2)</w:t>
            </w:r>
          </w:p>
        </w:tc>
        <w:tc>
          <w:tcPr>
            <w:tcW w:w="1433" w:type="dxa"/>
          </w:tcPr>
          <w:p w14:paraId="61066E7D" w14:textId="7DCEBAA0" w:rsidR="0093598B" w:rsidRPr="0069448B" w:rsidRDefault="00931BC6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12 (13.</w:t>
            </w:r>
            <w:r w:rsidR="00443624">
              <w:rPr>
                <w:rFonts w:ascii="Arial" w:hAnsi="Arial" w:cs="Arial"/>
              </w:rPr>
              <w:t>2</w:t>
            </w:r>
            <w:r w:rsidRPr="0069448B">
              <w:rPr>
                <w:rFonts w:ascii="Arial" w:hAnsi="Arial" w:cs="Arial"/>
              </w:rPr>
              <w:t>)</w:t>
            </w:r>
          </w:p>
        </w:tc>
      </w:tr>
      <w:tr w:rsidR="00A401D1" w:rsidRPr="0069448B" w14:paraId="5F912D76" w14:textId="4EC9899A" w:rsidTr="00A401D1">
        <w:tc>
          <w:tcPr>
            <w:tcW w:w="2245" w:type="dxa"/>
          </w:tcPr>
          <w:p w14:paraId="66482965" w14:textId="501EF1F8" w:rsidR="0093598B" w:rsidRPr="0069448B" w:rsidRDefault="00215DCE" w:rsidP="0002627F">
            <w:pPr>
              <w:spacing w:line="480" w:lineRule="auto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Cognition problems</w:t>
            </w:r>
          </w:p>
        </w:tc>
        <w:tc>
          <w:tcPr>
            <w:tcW w:w="326" w:type="dxa"/>
          </w:tcPr>
          <w:p w14:paraId="7968E533" w14:textId="77777777" w:rsidR="0093598B" w:rsidRPr="0069448B" w:rsidRDefault="0093598B" w:rsidP="0002627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517" w:type="dxa"/>
          </w:tcPr>
          <w:p w14:paraId="482DC9BE" w14:textId="7EDA9684" w:rsidR="0093598B" w:rsidRPr="0069448B" w:rsidRDefault="00931BC6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107 (37.0)</w:t>
            </w:r>
          </w:p>
        </w:tc>
        <w:tc>
          <w:tcPr>
            <w:tcW w:w="1537" w:type="dxa"/>
          </w:tcPr>
          <w:p w14:paraId="1FA14D60" w14:textId="56237E94" w:rsidR="0093598B" w:rsidRPr="0069448B" w:rsidRDefault="00931BC6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72 (32.</w:t>
            </w:r>
            <w:r w:rsidR="00443624">
              <w:rPr>
                <w:rFonts w:ascii="Arial" w:hAnsi="Arial" w:cs="Arial"/>
              </w:rPr>
              <w:t>6</w:t>
            </w:r>
            <w:r w:rsidRPr="0069448B">
              <w:rPr>
                <w:rFonts w:ascii="Arial" w:hAnsi="Arial" w:cs="Arial"/>
              </w:rPr>
              <w:t>)</w:t>
            </w:r>
          </w:p>
        </w:tc>
        <w:tc>
          <w:tcPr>
            <w:tcW w:w="1349" w:type="dxa"/>
          </w:tcPr>
          <w:p w14:paraId="0A221D11" w14:textId="2ABBCF8E" w:rsidR="0093598B" w:rsidRPr="0069448B" w:rsidRDefault="00931BC6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41 (29.7)</w:t>
            </w:r>
          </w:p>
        </w:tc>
        <w:tc>
          <w:tcPr>
            <w:tcW w:w="1287" w:type="dxa"/>
          </w:tcPr>
          <w:p w14:paraId="59C1C9B3" w14:textId="74FA7CE6" w:rsidR="0093598B" w:rsidRPr="0069448B" w:rsidRDefault="00931BC6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50 (47.</w:t>
            </w:r>
            <w:r w:rsidR="00443624">
              <w:rPr>
                <w:rFonts w:ascii="Arial" w:hAnsi="Arial" w:cs="Arial"/>
              </w:rPr>
              <w:t>2</w:t>
            </w:r>
            <w:r w:rsidRPr="0069448B">
              <w:rPr>
                <w:rFonts w:ascii="Arial" w:hAnsi="Arial" w:cs="Arial"/>
              </w:rPr>
              <w:t>)</w:t>
            </w:r>
          </w:p>
        </w:tc>
        <w:tc>
          <w:tcPr>
            <w:tcW w:w="1239" w:type="dxa"/>
          </w:tcPr>
          <w:p w14:paraId="7A63BE87" w14:textId="034B8CD6" w:rsidR="0093598B" w:rsidRPr="0069448B" w:rsidRDefault="00931BC6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16 (17.</w:t>
            </w:r>
            <w:r w:rsidR="00443624">
              <w:rPr>
                <w:rFonts w:ascii="Arial" w:hAnsi="Arial" w:cs="Arial"/>
              </w:rPr>
              <w:t>8</w:t>
            </w:r>
            <w:r w:rsidRPr="0069448B">
              <w:rPr>
                <w:rFonts w:ascii="Arial" w:hAnsi="Arial" w:cs="Arial"/>
              </w:rPr>
              <w:t>)</w:t>
            </w:r>
          </w:p>
        </w:tc>
        <w:tc>
          <w:tcPr>
            <w:tcW w:w="1348" w:type="dxa"/>
          </w:tcPr>
          <w:p w14:paraId="1D26ED0B" w14:textId="11C3D8FF" w:rsidR="0093598B" w:rsidRPr="0069448B" w:rsidRDefault="00931BC6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24 (26.</w:t>
            </w:r>
            <w:r w:rsidR="00443624">
              <w:rPr>
                <w:rFonts w:ascii="Arial" w:hAnsi="Arial" w:cs="Arial"/>
              </w:rPr>
              <w:t>7</w:t>
            </w:r>
            <w:r w:rsidRPr="0069448B">
              <w:rPr>
                <w:rFonts w:ascii="Arial" w:hAnsi="Arial" w:cs="Arial"/>
              </w:rPr>
              <w:t>)</w:t>
            </w:r>
          </w:p>
        </w:tc>
        <w:tc>
          <w:tcPr>
            <w:tcW w:w="1433" w:type="dxa"/>
          </w:tcPr>
          <w:p w14:paraId="24B0AAC5" w14:textId="32F377B3" w:rsidR="0093598B" w:rsidRPr="0069448B" w:rsidRDefault="00931BC6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15 (16.</w:t>
            </w:r>
            <w:r w:rsidR="00443624">
              <w:rPr>
                <w:rFonts w:ascii="Arial" w:hAnsi="Arial" w:cs="Arial"/>
              </w:rPr>
              <w:t>5</w:t>
            </w:r>
            <w:r w:rsidRPr="0069448B">
              <w:rPr>
                <w:rFonts w:ascii="Arial" w:hAnsi="Arial" w:cs="Arial"/>
              </w:rPr>
              <w:t>)</w:t>
            </w:r>
          </w:p>
        </w:tc>
      </w:tr>
      <w:tr w:rsidR="00A401D1" w:rsidRPr="0069448B" w14:paraId="00E21163" w14:textId="28940888" w:rsidTr="00A401D1">
        <w:tc>
          <w:tcPr>
            <w:tcW w:w="2245" w:type="dxa"/>
          </w:tcPr>
          <w:p w14:paraId="5F8A01C6" w14:textId="260F1844" w:rsidR="0093598B" w:rsidRPr="0069448B" w:rsidRDefault="00215DCE" w:rsidP="0002627F">
            <w:pPr>
              <w:spacing w:line="480" w:lineRule="auto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General pain</w:t>
            </w:r>
          </w:p>
        </w:tc>
        <w:tc>
          <w:tcPr>
            <w:tcW w:w="326" w:type="dxa"/>
          </w:tcPr>
          <w:p w14:paraId="4C72F713" w14:textId="77777777" w:rsidR="0093598B" w:rsidRPr="0069448B" w:rsidRDefault="0093598B" w:rsidP="0002627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517" w:type="dxa"/>
          </w:tcPr>
          <w:p w14:paraId="717D6E30" w14:textId="61715072" w:rsidR="0093598B" w:rsidRPr="0069448B" w:rsidRDefault="00631F96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91 (31.</w:t>
            </w:r>
            <w:r w:rsidR="00443624">
              <w:rPr>
                <w:rFonts w:ascii="Arial" w:hAnsi="Arial" w:cs="Arial"/>
              </w:rPr>
              <w:t>5</w:t>
            </w:r>
            <w:r w:rsidRPr="0069448B">
              <w:rPr>
                <w:rFonts w:ascii="Arial" w:hAnsi="Arial" w:cs="Arial"/>
              </w:rPr>
              <w:t>)</w:t>
            </w:r>
          </w:p>
        </w:tc>
        <w:tc>
          <w:tcPr>
            <w:tcW w:w="1537" w:type="dxa"/>
          </w:tcPr>
          <w:p w14:paraId="73F922EB" w14:textId="49F1E833" w:rsidR="0093598B" w:rsidRPr="0069448B" w:rsidRDefault="00631F96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66 (29.</w:t>
            </w:r>
            <w:r w:rsidR="00443624">
              <w:rPr>
                <w:rFonts w:ascii="Arial" w:hAnsi="Arial" w:cs="Arial"/>
              </w:rPr>
              <w:t>9</w:t>
            </w:r>
            <w:r w:rsidRPr="0069448B">
              <w:rPr>
                <w:rFonts w:ascii="Arial" w:hAnsi="Arial" w:cs="Arial"/>
              </w:rPr>
              <w:t>)</w:t>
            </w:r>
          </w:p>
        </w:tc>
        <w:tc>
          <w:tcPr>
            <w:tcW w:w="1349" w:type="dxa"/>
          </w:tcPr>
          <w:p w14:paraId="37BD7866" w14:textId="6065DAAC" w:rsidR="0093598B" w:rsidRPr="0069448B" w:rsidRDefault="00631F96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37 (26.8)</w:t>
            </w:r>
          </w:p>
        </w:tc>
        <w:tc>
          <w:tcPr>
            <w:tcW w:w="1287" w:type="dxa"/>
          </w:tcPr>
          <w:p w14:paraId="7AC0B199" w14:textId="3E82D2C6" w:rsidR="0093598B" w:rsidRPr="0069448B" w:rsidRDefault="00631F96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40 (37.7)</w:t>
            </w:r>
          </w:p>
        </w:tc>
        <w:tc>
          <w:tcPr>
            <w:tcW w:w="1239" w:type="dxa"/>
          </w:tcPr>
          <w:p w14:paraId="4D6A44E6" w14:textId="3BDCCB0C" w:rsidR="0093598B" w:rsidRPr="0069448B" w:rsidRDefault="00631F96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21 (23.3)</w:t>
            </w:r>
          </w:p>
        </w:tc>
        <w:tc>
          <w:tcPr>
            <w:tcW w:w="1348" w:type="dxa"/>
          </w:tcPr>
          <w:p w14:paraId="06C93578" w14:textId="2F6675AD" w:rsidR="0093598B" w:rsidRPr="0069448B" w:rsidRDefault="00631F96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17 (18.</w:t>
            </w:r>
            <w:r w:rsidR="00443624">
              <w:rPr>
                <w:rFonts w:ascii="Arial" w:hAnsi="Arial" w:cs="Arial"/>
              </w:rPr>
              <w:t>9</w:t>
            </w:r>
            <w:r w:rsidRPr="0069448B">
              <w:rPr>
                <w:rFonts w:ascii="Arial" w:hAnsi="Arial" w:cs="Arial"/>
              </w:rPr>
              <w:t>)</w:t>
            </w:r>
          </w:p>
        </w:tc>
        <w:tc>
          <w:tcPr>
            <w:tcW w:w="1433" w:type="dxa"/>
          </w:tcPr>
          <w:p w14:paraId="52180F63" w14:textId="107118C2" w:rsidR="0093598B" w:rsidRPr="0069448B" w:rsidRDefault="00631F96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14 (15.</w:t>
            </w:r>
            <w:r w:rsidR="00443624">
              <w:rPr>
                <w:rFonts w:ascii="Arial" w:hAnsi="Arial" w:cs="Arial"/>
              </w:rPr>
              <w:t>4</w:t>
            </w:r>
            <w:r w:rsidRPr="0069448B">
              <w:rPr>
                <w:rFonts w:ascii="Arial" w:hAnsi="Arial" w:cs="Arial"/>
              </w:rPr>
              <w:t>)</w:t>
            </w:r>
          </w:p>
        </w:tc>
      </w:tr>
      <w:tr w:rsidR="00A401D1" w:rsidRPr="0069448B" w14:paraId="5BD48318" w14:textId="00133BD6" w:rsidTr="00A401D1">
        <w:tc>
          <w:tcPr>
            <w:tcW w:w="2245" w:type="dxa"/>
          </w:tcPr>
          <w:p w14:paraId="7BC1B0AB" w14:textId="66A3AAF6" w:rsidR="0093598B" w:rsidRPr="0069448B" w:rsidRDefault="00215DCE" w:rsidP="0002627F">
            <w:pPr>
              <w:spacing w:line="480" w:lineRule="auto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Sensory neuropathy</w:t>
            </w:r>
          </w:p>
        </w:tc>
        <w:tc>
          <w:tcPr>
            <w:tcW w:w="326" w:type="dxa"/>
          </w:tcPr>
          <w:p w14:paraId="50A388AE" w14:textId="77777777" w:rsidR="0093598B" w:rsidRPr="0069448B" w:rsidRDefault="0093598B" w:rsidP="0002627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517" w:type="dxa"/>
          </w:tcPr>
          <w:p w14:paraId="2CBF6AA1" w14:textId="5DCF7569" w:rsidR="0093598B" w:rsidRPr="0069448B" w:rsidRDefault="00631F96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76 (26.3)</w:t>
            </w:r>
          </w:p>
        </w:tc>
        <w:tc>
          <w:tcPr>
            <w:tcW w:w="1537" w:type="dxa"/>
          </w:tcPr>
          <w:p w14:paraId="466A8026" w14:textId="0DC19A54" w:rsidR="0093598B" w:rsidRPr="0069448B" w:rsidRDefault="00631F96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55 (24.</w:t>
            </w:r>
            <w:r w:rsidR="00443624">
              <w:rPr>
                <w:rFonts w:ascii="Arial" w:hAnsi="Arial" w:cs="Arial"/>
              </w:rPr>
              <w:t>9</w:t>
            </w:r>
            <w:r w:rsidRPr="0069448B">
              <w:rPr>
                <w:rFonts w:ascii="Arial" w:hAnsi="Arial" w:cs="Arial"/>
              </w:rPr>
              <w:t>)</w:t>
            </w:r>
          </w:p>
        </w:tc>
        <w:tc>
          <w:tcPr>
            <w:tcW w:w="1349" w:type="dxa"/>
          </w:tcPr>
          <w:p w14:paraId="7EC30D97" w14:textId="7F3F53AA" w:rsidR="0093598B" w:rsidRPr="0069448B" w:rsidRDefault="00631F96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35 (25.</w:t>
            </w:r>
            <w:r w:rsidR="00443624">
              <w:rPr>
                <w:rFonts w:ascii="Arial" w:hAnsi="Arial" w:cs="Arial"/>
              </w:rPr>
              <w:t>4</w:t>
            </w:r>
            <w:r w:rsidRPr="0069448B">
              <w:rPr>
                <w:rFonts w:ascii="Arial" w:hAnsi="Arial" w:cs="Arial"/>
              </w:rPr>
              <w:t>)</w:t>
            </w:r>
          </w:p>
        </w:tc>
        <w:tc>
          <w:tcPr>
            <w:tcW w:w="1287" w:type="dxa"/>
          </w:tcPr>
          <w:p w14:paraId="1BED4741" w14:textId="3B79A48F" w:rsidR="0093598B" w:rsidRPr="0069448B" w:rsidRDefault="00631F96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33 (31.1)</w:t>
            </w:r>
          </w:p>
        </w:tc>
        <w:tc>
          <w:tcPr>
            <w:tcW w:w="1239" w:type="dxa"/>
          </w:tcPr>
          <w:p w14:paraId="78D34394" w14:textId="44A50407" w:rsidR="0093598B" w:rsidRPr="0069448B" w:rsidRDefault="00631F96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15 (16.</w:t>
            </w:r>
            <w:r w:rsidR="00443624">
              <w:rPr>
                <w:rFonts w:ascii="Arial" w:hAnsi="Arial" w:cs="Arial"/>
              </w:rPr>
              <w:t>7</w:t>
            </w:r>
            <w:r w:rsidRPr="0069448B">
              <w:rPr>
                <w:rFonts w:ascii="Arial" w:hAnsi="Arial" w:cs="Arial"/>
              </w:rPr>
              <w:t>)</w:t>
            </w:r>
          </w:p>
        </w:tc>
        <w:tc>
          <w:tcPr>
            <w:tcW w:w="1348" w:type="dxa"/>
          </w:tcPr>
          <w:p w14:paraId="6D873D01" w14:textId="09986374" w:rsidR="0093598B" w:rsidRPr="0069448B" w:rsidRDefault="00631F96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18 (20.0)</w:t>
            </w:r>
          </w:p>
        </w:tc>
        <w:tc>
          <w:tcPr>
            <w:tcW w:w="1433" w:type="dxa"/>
          </w:tcPr>
          <w:p w14:paraId="7CEB1F4F" w14:textId="329B780D" w:rsidR="0093598B" w:rsidRPr="0069448B" w:rsidRDefault="00631F96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11 (12.</w:t>
            </w:r>
            <w:r w:rsidR="00443624">
              <w:rPr>
                <w:rFonts w:ascii="Arial" w:hAnsi="Arial" w:cs="Arial"/>
              </w:rPr>
              <w:t>1</w:t>
            </w:r>
            <w:r w:rsidRPr="0069448B">
              <w:rPr>
                <w:rFonts w:ascii="Arial" w:hAnsi="Arial" w:cs="Arial"/>
              </w:rPr>
              <w:t>)</w:t>
            </w:r>
          </w:p>
        </w:tc>
      </w:tr>
      <w:tr w:rsidR="00A401D1" w:rsidRPr="0069448B" w14:paraId="6C5723C7" w14:textId="631D1E19" w:rsidTr="00A401D1">
        <w:tc>
          <w:tcPr>
            <w:tcW w:w="2245" w:type="dxa"/>
          </w:tcPr>
          <w:p w14:paraId="02B61327" w14:textId="466E846E" w:rsidR="0093598B" w:rsidRPr="0069448B" w:rsidRDefault="00215DCE" w:rsidP="0002627F">
            <w:pPr>
              <w:spacing w:line="480" w:lineRule="auto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Urinary incontinence</w:t>
            </w:r>
          </w:p>
        </w:tc>
        <w:tc>
          <w:tcPr>
            <w:tcW w:w="326" w:type="dxa"/>
          </w:tcPr>
          <w:p w14:paraId="1E097412" w14:textId="77777777" w:rsidR="0093598B" w:rsidRPr="0069448B" w:rsidRDefault="0093598B" w:rsidP="0002627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517" w:type="dxa"/>
          </w:tcPr>
          <w:p w14:paraId="6BB69328" w14:textId="1159525B" w:rsidR="0093598B" w:rsidRPr="0069448B" w:rsidRDefault="00631F96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35 (12.1)</w:t>
            </w:r>
          </w:p>
        </w:tc>
        <w:tc>
          <w:tcPr>
            <w:tcW w:w="1537" w:type="dxa"/>
          </w:tcPr>
          <w:p w14:paraId="56385459" w14:textId="04BC9125" w:rsidR="0093598B" w:rsidRPr="0069448B" w:rsidRDefault="00631F96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97 (43.</w:t>
            </w:r>
            <w:r w:rsidR="00443624">
              <w:rPr>
                <w:rFonts w:ascii="Arial" w:hAnsi="Arial" w:cs="Arial"/>
              </w:rPr>
              <w:t>9</w:t>
            </w:r>
            <w:r w:rsidRPr="0069448B">
              <w:rPr>
                <w:rFonts w:ascii="Arial" w:hAnsi="Arial" w:cs="Arial"/>
              </w:rPr>
              <w:t>)</w:t>
            </w:r>
          </w:p>
        </w:tc>
        <w:tc>
          <w:tcPr>
            <w:tcW w:w="1349" w:type="dxa"/>
          </w:tcPr>
          <w:p w14:paraId="4A08CD0C" w14:textId="296074C7" w:rsidR="0093598B" w:rsidRPr="0069448B" w:rsidRDefault="00631F96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20 (14.</w:t>
            </w:r>
            <w:r w:rsidR="00443624">
              <w:rPr>
                <w:rFonts w:ascii="Arial" w:hAnsi="Arial" w:cs="Arial"/>
              </w:rPr>
              <w:t>5</w:t>
            </w:r>
            <w:r w:rsidRPr="0069448B">
              <w:rPr>
                <w:rFonts w:ascii="Arial" w:hAnsi="Arial" w:cs="Arial"/>
              </w:rPr>
              <w:t>)</w:t>
            </w:r>
          </w:p>
        </w:tc>
        <w:tc>
          <w:tcPr>
            <w:tcW w:w="1287" w:type="dxa"/>
          </w:tcPr>
          <w:p w14:paraId="4EAF22B8" w14:textId="746CB8E7" w:rsidR="0093598B" w:rsidRPr="0069448B" w:rsidRDefault="00631F96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26 (24.5)</w:t>
            </w:r>
          </w:p>
        </w:tc>
        <w:tc>
          <w:tcPr>
            <w:tcW w:w="1239" w:type="dxa"/>
          </w:tcPr>
          <w:p w14:paraId="2FD3D31F" w14:textId="4484BD68" w:rsidR="0093598B" w:rsidRPr="0069448B" w:rsidRDefault="00631F96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8 (8.</w:t>
            </w:r>
            <w:r w:rsidR="00443624">
              <w:rPr>
                <w:rFonts w:ascii="Arial" w:hAnsi="Arial" w:cs="Arial"/>
              </w:rPr>
              <w:t>9</w:t>
            </w:r>
            <w:r w:rsidRPr="0069448B">
              <w:rPr>
                <w:rFonts w:ascii="Arial" w:hAnsi="Arial" w:cs="Arial"/>
              </w:rPr>
              <w:t>)</w:t>
            </w:r>
          </w:p>
        </w:tc>
        <w:tc>
          <w:tcPr>
            <w:tcW w:w="1348" w:type="dxa"/>
          </w:tcPr>
          <w:p w14:paraId="38BA6DFB" w14:textId="7EA51F76" w:rsidR="0093598B" w:rsidRPr="0069448B" w:rsidRDefault="00631F96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17 (18.</w:t>
            </w:r>
            <w:r w:rsidR="00443624">
              <w:rPr>
                <w:rFonts w:ascii="Arial" w:hAnsi="Arial" w:cs="Arial"/>
              </w:rPr>
              <w:t>9</w:t>
            </w:r>
            <w:r w:rsidRPr="0069448B">
              <w:rPr>
                <w:rFonts w:ascii="Arial" w:hAnsi="Arial" w:cs="Arial"/>
              </w:rPr>
              <w:t>)</w:t>
            </w:r>
          </w:p>
        </w:tc>
        <w:tc>
          <w:tcPr>
            <w:tcW w:w="1433" w:type="dxa"/>
          </w:tcPr>
          <w:p w14:paraId="6F188B0F" w14:textId="1FB4F884" w:rsidR="0093598B" w:rsidRPr="0069448B" w:rsidRDefault="00631F96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2 (2.2)</w:t>
            </w:r>
          </w:p>
        </w:tc>
      </w:tr>
      <w:tr w:rsidR="0069448B" w:rsidRPr="0069448B" w14:paraId="76DB8AC9" w14:textId="77777777" w:rsidTr="00A401D1">
        <w:tc>
          <w:tcPr>
            <w:tcW w:w="2245" w:type="dxa"/>
          </w:tcPr>
          <w:p w14:paraId="4F599416" w14:textId="752D8025" w:rsidR="00215DCE" w:rsidRPr="0069448B" w:rsidRDefault="00215DCE" w:rsidP="0002627F">
            <w:pPr>
              <w:spacing w:line="480" w:lineRule="auto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Breathing difficulties</w:t>
            </w:r>
          </w:p>
        </w:tc>
        <w:tc>
          <w:tcPr>
            <w:tcW w:w="326" w:type="dxa"/>
          </w:tcPr>
          <w:p w14:paraId="3A92E1AA" w14:textId="77777777" w:rsidR="00215DCE" w:rsidRPr="0069448B" w:rsidRDefault="00215DCE" w:rsidP="0002627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517" w:type="dxa"/>
          </w:tcPr>
          <w:p w14:paraId="2FE81026" w14:textId="29EE407B" w:rsidR="00215DCE" w:rsidRPr="0069448B" w:rsidRDefault="00631F96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70 (24.2)</w:t>
            </w:r>
          </w:p>
        </w:tc>
        <w:tc>
          <w:tcPr>
            <w:tcW w:w="1537" w:type="dxa"/>
          </w:tcPr>
          <w:p w14:paraId="74C05007" w14:textId="1DC85840" w:rsidR="00215DCE" w:rsidRPr="0069448B" w:rsidRDefault="00631F96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42 (19.0)</w:t>
            </w:r>
          </w:p>
        </w:tc>
        <w:tc>
          <w:tcPr>
            <w:tcW w:w="1349" w:type="dxa"/>
          </w:tcPr>
          <w:p w14:paraId="10CB0EA9" w14:textId="24E91B48" w:rsidR="00215DCE" w:rsidRPr="0069448B" w:rsidRDefault="00631F96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27 (19.</w:t>
            </w:r>
            <w:r w:rsidR="009E14AD">
              <w:rPr>
                <w:rFonts w:ascii="Arial" w:hAnsi="Arial" w:cs="Arial"/>
              </w:rPr>
              <w:t>6</w:t>
            </w:r>
            <w:r w:rsidRPr="0069448B">
              <w:rPr>
                <w:rFonts w:ascii="Arial" w:hAnsi="Arial" w:cs="Arial"/>
              </w:rPr>
              <w:t>)</w:t>
            </w:r>
          </w:p>
        </w:tc>
        <w:tc>
          <w:tcPr>
            <w:tcW w:w="1287" w:type="dxa"/>
          </w:tcPr>
          <w:p w14:paraId="58FE3572" w14:textId="5B9D1148" w:rsidR="00215DCE" w:rsidRPr="0069448B" w:rsidRDefault="00631F96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19 (17.9)</w:t>
            </w:r>
          </w:p>
        </w:tc>
        <w:tc>
          <w:tcPr>
            <w:tcW w:w="1239" w:type="dxa"/>
          </w:tcPr>
          <w:p w14:paraId="2B553E44" w14:textId="67D46E6C" w:rsidR="00215DCE" w:rsidRPr="0069448B" w:rsidRDefault="00631F96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12 (13.3)</w:t>
            </w:r>
          </w:p>
        </w:tc>
        <w:tc>
          <w:tcPr>
            <w:tcW w:w="1348" w:type="dxa"/>
          </w:tcPr>
          <w:p w14:paraId="0042871B" w14:textId="05E61C32" w:rsidR="00215DCE" w:rsidRPr="0069448B" w:rsidRDefault="00631F96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14 (15.</w:t>
            </w:r>
            <w:r w:rsidR="00443624">
              <w:rPr>
                <w:rFonts w:ascii="Arial" w:hAnsi="Arial" w:cs="Arial"/>
              </w:rPr>
              <w:t>6</w:t>
            </w:r>
            <w:r w:rsidRPr="0069448B">
              <w:rPr>
                <w:rFonts w:ascii="Arial" w:hAnsi="Arial" w:cs="Arial"/>
              </w:rPr>
              <w:t>)</w:t>
            </w:r>
          </w:p>
        </w:tc>
        <w:tc>
          <w:tcPr>
            <w:tcW w:w="1433" w:type="dxa"/>
          </w:tcPr>
          <w:p w14:paraId="1345C677" w14:textId="38936148" w:rsidR="00215DCE" w:rsidRPr="0069448B" w:rsidRDefault="00631F96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5 (5.</w:t>
            </w:r>
            <w:r w:rsidR="00443624">
              <w:rPr>
                <w:rFonts w:ascii="Arial" w:hAnsi="Arial" w:cs="Arial"/>
              </w:rPr>
              <w:t>5</w:t>
            </w:r>
            <w:r w:rsidRPr="0069448B">
              <w:rPr>
                <w:rFonts w:ascii="Arial" w:hAnsi="Arial" w:cs="Arial"/>
              </w:rPr>
              <w:t>)</w:t>
            </w:r>
          </w:p>
        </w:tc>
      </w:tr>
      <w:tr w:rsidR="0069448B" w:rsidRPr="0069448B" w14:paraId="6CC5A639" w14:textId="77777777" w:rsidTr="00A401D1">
        <w:tc>
          <w:tcPr>
            <w:tcW w:w="2245" w:type="dxa"/>
          </w:tcPr>
          <w:p w14:paraId="169B87C1" w14:textId="226481BC" w:rsidR="00215DCE" w:rsidRPr="0069448B" w:rsidRDefault="00215DCE" w:rsidP="0002627F">
            <w:pPr>
              <w:spacing w:line="480" w:lineRule="auto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Vision impairment</w:t>
            </w:r>
          </w:p>
        </w:tc>
        <w:tc>
          <w:tcPr>
            <w:tcW w:w="326" w:type="dxa"/>
          </w:tcPr>
          <w:p w14:paraId="67B3BC92" w14:textId="77777777" w:rsidR="00215DCE" w:rsidRPr="0069448B" w:rsidRDefault="00215DCE" w:rsidP="0002627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517" w:type="dxa"/>
          </w:tcPr>
          <w:p w14:paraId="7556157C" w14:textId="2C3CC8F9" w:rsidR="00215DCE" w:rsidRPr="0069448B" w:rsidRDefault="00631F96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49 (1</w:t>
            </w:r>
            <w:r w:rsidR="009E14AD">
              <w:rPr>
                <w:rFonts w:ascii="Arial" w:hAnsi="Arial" w:cs="Arial"/>
              </w:rPr>
              <w:t>7.0</w:t>
            </w:r>
            <w:r w:rsidRPr="0069448B">
              <w:rPr>
                <w:rFonts w:ascii="Arial" w:hAnsi="Arial" w:cs="Arial"/>
              </w:rPr>
              <w:t>)</w:t>
            </w:r>
          </w:p>
        </w:tc>
        <w:tc>
          <w:tcPr>
            <w:tcW w:w="1537" w:type="dxa"/>
          </w:tcPr>
          <w:p w14:paraId="02833E32" w14:textId="32F6BD78" w:rsidR="00215DCE" w:rsidRPr="0069448B" w:rsidRDefault="00631F96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37 (16.7)</w:t>
            </w:r>
          </w:p>
        </w:tc>
        <w:tc>
          <w:tcPr>
            <w:tcW w:w="1349" w:type="dxa"/>
          </w:tcPr>
          <w:p w14:paraId="7FF5B949" w14:textId="790F9EB6" w:rsidR="00215DCE" w:rsidRPr="0069448B" w:rsidRDefault="00631F96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19 (13.</w:t>
            </w:r>
            <w:r w:rsidR="009E14AD">
              <w:rPr>
                <w:rFonts w:ascii="Arial" w:hAnsi="Arial" w:cs="Arial"/>
              </w:rPr>
              <w:t>8</w:t>
            </w:r>
            <w:r w:rsidRPr="0069448B">
              <w:rPr>
                <w:rFonts w:ascii="Arial" w:hAnsi="Arial" w:cs="Arial"/>
              </w:rPr>
              <w:t>)</w:t>
            </w:r>
          </w:p>
        </w:tc>
        <w:tc>
          <w:tcPr>
            <w:tcW w:w="1287" w:type="dxa"/>
          </w:tcPr>
          <w:p w14:paraId="10D21D69" w14:textId="59C18699" w:rsidR="00215DCE" w:rsidRPr="0069448B" w:rsidRDefault="00631F96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27 (25.</w:t>
            </w:r>
            <w:r w:rsidR="009E14AD">
              <w:rPr>
                <w:rFonts w:ascii="Arial" w:hAnsi="Arial" w:cs="Arial"/>
              </w:rPr>
              <w:t>5</w:t>
            </w:r>
            <w:r w:rsidRPr="0069448B">
              <w:rPr>
                <w:rFonts w:ascii="Arial" w:hAnsi="Arial" w:cs="Arial"/>
              </w:rPr>
              <w:t>)</w:t>
            </w:r>
          </w:p>
        </w:tc>
        <w:tc>
          <w:tcPr>
            <w:tcW w:w="1239" w:type="dxa"/>
          </w:tcPr>
          <w:p w14:paraId="67BF014F" w14:textId="61B4EF23" w:rsidR="00215DCE" w:rsidRPr="0069448B" w:rsidRDefault="00631F96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7 (7.</w:t>
            </w:r>
            <w:r w:rsidR="009E14AD">
              <w:rPr>
                <w:rFonts w:ascii="Arial" w:hAnsi="Arial" w:cs="Arial"/>
              </w:rPr>
              <w:t>8</w:t>
            </w:r>
            <w:r w:rsidR="00E002AD" w:rsidRPr="0069448B">
              <w:rPr>
                <w:rFonts w:ascii="Arial" w:hAnsi="Arial" w:cs="Arial"/>
              </w:rPr>
              <w:t>)</w:t>
            </w:r>
          </w:p>
        </w:tc>
        <w:tc>
          <w:tcPr>
            <w:tcW w:w="1348" w:type="dxa"/>
          </w:tcPr>
          <w:p w14:paraId="25A22E6F" w14:textId="75470AF2" w:rsidR="00215DCE" w:rsidRPr="0069448B" w:rsidRDefault="00631F96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9 (10.0)</w:t>
            </w:r>
          </w:p>
        </w:tc>
        <w:tc>
          <w:tcPr>
            <w:tcW w:w="1433" w:type="dxa"/>
          </w:tcPr>
          <w:p w14:paraId="59DC2008" w14:textId="417BE212" w:rsidR="00215DCE" w:rsidRPr="0069448B" w:rsidRDefault="00631F96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4 (4.4)</w:t>
            </w:r>
          </w:p>
        </w:tc>
      </w:tr>
      <w:tr w:rsidR="0069448B" w:rsidRPr="0069448B" w14:paraId="0EF20E3F" w14:textId="77777777" w:rsidTr="00A401D1">
        <w:tc>
          <w:tcPr>
            <w:tcW w:w="2245" w:type="dxa"/>
          </w:tcPr>
          <w:p w14:paraId="08BD7839" w14:textId="31711743" w:rsidR="00215DCE" w:rsidRPr="0069448B" w:rsidRDefault="00215DCE" w:rsidP="0002627F">
            <w:pPr>
              <w:spacing w:line="480" w:lineRule="auto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Mobility problems</w:t>
            </w:r>
          </w:p>
        </w:tc>
        <w:tc>
          <w:tcPr>
            <w:tcW w:w="326" w:type="dxa"/>
          </w:tcPr>
          <w:p w14:paraId="67B9E1F2" w14:textId="77777777" w:rsidR="00215DCE" w:rsidRPr="0069448B" w:rsidRDefault="00215DCE" w:rsidP="0002627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517" w:type="dxa"/>
          </w:tcPr>
          <w:p w14:paraId="611DE671" w14:textId="3847A921" w:rsidR="00215DCE" w:rsidRPr="0069448B" w:rsidRDefault="00E002AD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45 (15.</w:t>
            </w:r>
            <w:r w:rsidR="009E14AD">
              <w:rPr>
                <w:rFonts w:ascii="Arial" w:hAnsi="Arial" w:cs="Arial"/>
              </w:rPr>
              <w:t>6</w:t>
            </w:r>
            <w:r w:rsidRPr="0069448B">
              <w:rPr>
                <w:rFonts w:ascii="Arial" w:hAnsi="Arial" w:cs="Arial"/>
              </w:rPr>
              <w:t>)</w:t>
            </w:r>
          </w:p>
        </w:tc>
        <w:tc>
          <w:tcPr>
            <w:tcW w:w="1537" w:type="dxa"/>
          </w:tcPr>
          <w:p w14:paraId="531E5B9C" w14:textId="03809BBF" w:rsidR="00215DCE" w:rsidRPr="0069448B" w:rsidRDefault="00E002AD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32 (14.</w:t>
            </w:r>
            <w:r w:rsidR="009E14AD">
              <w:rPr>
                <w:rFonts w:ascii="Arial" w:hAnsi="Arial" w:cs="Arial"/>
              </w:rPr>
              <w:t>5</w:t>
            </w:r>
            <w:r w:rsidRPr="0069448B">
              <w:rPr>
                <w:rFonts w:ascii="Arial" w:hAnsi="Arial" w:cs="Arial"/>
              </w:rPr>
              <w:t>)</w:t>
            </w:r>
          </w:p>
        </w:tc>
        <w:tc>
          <w:tcPr>
            <w:tcW w:w="1349" w:type="dxa"/>
          </w:tcPr>
          <w:p w14:paraId="4EAD525A" w14:textId="68094599" w:rsidR="00215DCE" w:rsidRPr="0069448B" w:rsidRDefault="00E002AD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16 (11.</w:t>
            </w:r>
            <w:r w:rsidR="009E14AD">
              <w:rPr>
                <w:rFonts w:ascii="Arial" w:hAnsi="Arial" w:cs="Arial"/>
              </w:rPr>
              <w:t>6</w:t>
            </w:r>
            <w:r w:rsidRPr="0069448B">
              <w:rPr>
                <w:rFonts w:ascii="Arial" w:hAnsi="Arial" w:cs="Arial"/>
              </w:rPr>
              <w:t>)</w:t>
            </w:r>
          </w:p>
        </w:tc>
        <w:tc>
          <w:tcPr>
            <w:tcW w:w="1287" w:type="dxa"/>
          </w:tcPr>
          <w:p w14:paraId="6A3D2900" w14:textId="7DBB5F7E" w:rsidR="00215DCE" w:rsidRPr="0069448B" w:rsidRDefault="00631F96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15 (14.</w:t>
            </w:r>
            <w:r w:rsidR="009E14AD">
              <w:rPr>
                <w:rFonts w:ascii="Arial" w:hAnsi="Arial" w:cs="Arial"/>
              </w:rPr>
              <w:t>2</w:t>
            </w:r>
            <w:r w:rsidRPr="0069448B">
              <w:rPr>
                <w:rFonts w:ascii="Arial" w:hAnsi="Arial" w:cs="Arial"/>
              </w:rPr>
              <w:t>)</w:t>
            </w:r>
          </w:p>
        </w:tc>
        <w:tc>
          <w:tcPr>
            <w:tcW w:w="1239" w:type="dxa"/>
          </w:tcPr>
          <w:p w14:paraId="475ACAD4" w14:textId="184B4DAD" w:rsidR="00215DCE" w:rsidRPr="0069448B" w:rsidRDefault="00E002AD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12 (13.3)</w:t>
            </w:r>
          </w:p>
        </w:tc>
        <w:tc>
          <w:tcPr>
            <w:tcW w:w="1348" w:type="dxa"/>
          </w:tcPr>
          <w:p w14:paraId="0123FB17" w14:textId="1BEFA4B7" w:rsidR="00215DCE" w:rsidRPr="0069448B" w:rsidRDefault="00E002AD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11 (12.2)</w:t>
            </w:r>
          </w:p>
        </w:tc>
        <w:tc>
          <w:tcPr>
            <w:tcW w:w="1433" w:type="dxa"/>
          </w:tcPr>
          <w:p w14:paraId="5C644D30" w14:textId="4A5CB10B" w:rsidR="00215DCE" w:rsidRPr="0069448B" w:rsidRDefault="00E002AD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6 (6.</w:t>
            </w:r>
            <w:r w:rsidR="009E14AD">
              <w:rPr>
                <w:rFonts w:ascii="Arial" w:hAnsi="Arial" w:cs="Arial"/>
              </w:rPr>
              <w:t>6</w:t>
            </w:r>
            <w:r w:rsidRPr="0069448B">
              <w:rPr>
                <w:rFonts w:ascii="Arial" w:hAnsi="Arial" w:cs="Arial"/>
              </w:rPr>
              <w:t>)</w:t>
            </w:r>
          </w:p>
        </w:tc>
      </w:tr>
      <w:tr w:rsidR="0069448B" w:rsidRPr="0069448B" w14:paraId="5281FDF7" w14:textId="77777777" w:rsidTr="00A401D1">
        <w:tc>
          <w:tcPr>
            <w:tcW w:w="2245" w:type="dxa"/>
          </w:tcPr>
          <w:p w14:paraId="7F855FB5" w14:textId="4922CBA4" w:rsidR="00215DCE" w:rsidRPr="0069448B" w:rsidRDefault="00215DCE" w:rsidP="0002627F">
            <w:pPr>
              <w:spacing w:line="480" w:lineRule="auto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Eating difficulties</w:t>
            </w:r>
          </w:p>
        </w:tc>
        <w:tc>
          <w:tcPr>
            <w:tcW w:w="326" w:type="dxa"/>
          </w:tcPr>
          <w:p w14:paraId="3AB59E50" w14:textId="77777777" w:rsidR="00215DCE" w:rsidRPr="0069448B" w:rsidRDefault="00215DCE" w:rsidP="0002627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517" w:type="dxa"/>
          </w:tcPr>
          <w:p w14:paraId="64872AC4" w14:textId="7C162C43" w:rsidR="00215DCE" w:rsidRPr="0069448B" w:rsidRDefault="00E002AD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23 (</w:t>
            </w:r>
            <w:r w:rsidR="003C1AB6">
              <w:rPr>
                <w:rFonts w:ascii="Arial" w:hAnsi="Arial" w:cs="Arial"/>
              </w:rPr>
              <w:t>8.0</w:t>
            </w:r>
            <w:r w:rsidRPr="0069448B">
              <w:rPr>
                <w:rFonts w:ascii="Arial" w:hAnsi="Arial" w:cs="Arial"/>
              </w:rPr>
              <w:t>)</w:t>
            </w:r>
          </w:p>
        </w:tc>
        <w:tc>
          <w:tcPr>
            <w:tcW w:w="1537" w:type="dxa"/>
          </w:tcPr>
          <w:p w14:paraId="30809AE3" w14:textId="7C3D41C9" w:rsidR="00215DCE" w:rsidRPr="0069448B" w:rsidRDefault="00E002AD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18 (8.1)</w:t>
            </w:r>
          </w:p>
        </w:tc>
        <w:tc>
          <w:tcPr>
            <w:tcW w:w="1349" w:type="dxa"/>
          </w:tcPr>
          <w:p w14:paraId="50C2CFB4" w14:textId="00A605E8" w:rsidR="00215DCE" w:rsidRPr="0069448B" w:rsidRDefault="00E002AD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24 (17.</w:t>
            </w:r>
            <w:r w:rsidR="003C1AB6">
              <w:rPr>
                <w:rFonts w:ascii="Arial" w:hAnsi="Arial" w:cs="Arial"/>
              </w:rPr>
              <w:t>4</w:t>
            </w:r>
            <w:r w:rsidRPr="0069448B">
              <w:rPr>
                <w:rFonts w:ascii="Arial" w:hAnsi="Arial" w:cs="Arial"/>
              </w:rPr>
              <w:t>)</w:t>
            </w:r>
          </w:p>
        </w:tc>
        <w:tc>
          <w:tcPr>
            <w:tcW w:w="1287" w:type="dxa"/>
          </w:tcPr>
          <w:p w14:paraId="5CA7130A" w14:textId="428827AD" w:rsidR="00215DCE" w:rsidRPr="0069448B" w:rsidRDefault="00E002AD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11 (10.</w:t>
            </w:r>
            <w:r w:rsidR="003C1AB6">
              <w:rPr>
                <w:rFonts w:ascii="Arial" w:hAnsi="Arial" w:cs="Arial"/>
              </w:rPr>
              <w:t>4</w:t>
            </w:r>
            <w:r w:rsidRPr="0069448B">
              <w:rPr>
                <w:rFonts w:ascii="Arial" w:hAnsi="Arial" w:cs="Arial"/>
              </w:rPr>
              <w:t>)</w:t>
            </w:r>
          </w:p>
        </w:tc>
        <w:tc>
          <w:tcPr>
            <w:tcW w:w="1239" w:type="dxa"/>
          </w:tcPr>
          <w:p w14:paraId="109260FE" w14:textId="45377F89" w:rsidR="00215DCE" w:rsidRPr="0069448B" w:rsidRDefault="00E002AD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5 (5.</w:t>
            </w:r>
            <w:r w:rsidR="003C1AB6">
              <w:rPr>
                <w:rFonts w:ascii="Arial" w:hAnsi="Arial" w:cs="Arial"/>
              </w:rPr>
              <w:t>6</w:t>
            </w:r>
            <w:r w:rsidRPr="0069448B">
              <w:rPr>
                <w:rFonts w:ascii="Arial" w:hAnsi="Arial" w:cs="Arial"/>
              </w:rPr>
              <w:t>)</w:t>
            </w:r>
          </w:p>
        </w:tc>
        <w:tc>
          <w:tcPr>
            <w:tcW w:w="1348" w:type="dxa"/>
          </w:tcPr>
          <w:p w14:paraId="5A9FBB80" w14:textId="5DC12C3A" w:rsidR="00215DCE" w:rsidRPr="0069448B" w:rsidRDefault="00E002AD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4 (4.4)</w:t>
            </w:r>
          </w:p>
        </w:tc>
        <w:tc>
          <w:tcPr>
            <w:tcW w:w="1433" w:type="dxa"/>
          </w:tcPr>
          <w:p w14:paraId="3CE9056D" w14:textId="7B1E8AD6" w:rsidR="00215DCE" w:rsidRPr="0069448B" w:rsidRDefault="00E002AD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4 (4.4)</w:t>
            </w:r>
          </w:p>
        </w:tc>
      </w:tr>
      <w:tr w:rsidR="0069448B" w:rsidRPr="0069448B" w14:paraId="57AA8ED9" w14:textId="77777777" w:rsidTr="00A401D1">
        <w:tc>
          <w:tcPr>
            <w:tcW w:w="2245" w:type="dxa"/>
          </w:tcPr>
          <w:p w14:paraId="0D2CF2E7" w14:textId="6436DC0F" w:rsidR="00215DCE" w:rsidRPr="0069448B" w:rsidRDefault="00215DCE" w:rsidP="0002627F">
            <w:pPr>
              <w:spacing w:line="480" w:lineRule="auto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Hearing impairment</w:t>
            </w:r>
          </w:p>
        </w:tc>
        <w:tc>
          <w:tcPr>
            <w:tcW w:w="326" w:type="dxa"/>
          </w:tcPr>
          <w:p w14:paraId="106F4E5B" w14:textId="77777777" w:rsidR="00215DCE" w:rsidRPr="0069448B" w:rsidRDefault="00215DCE" w:rsidP="0002627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517" w:type="dxa"/>
          </w:tcPr>
          <w:p w14:paraId="191DA2A6" w14:textId="79AD0F9B" w:rsidR="00215DCE" w:rsidRPr="0069448B" w:rsidRDefault="00E002AD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22 (7.6)</w:t>
            </w:r>
          </w:p>
        </w:tc>
        <w:tc>
          <w:tcPr>
            <w:tcW w:w="1537" w:type="dxa"/>
          </w:tcPr>
          <w:p w14:paraId="20F56684" w14:textId="7F3CA484" w:rsidR="00215DCE" w:rsidRPr="0069448B" w:rsidRDefault="00E002AD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19 (8.6)</w:t>
            </w:r>
          </w:p>
        </w:tc>
        <w:tc>
          <w:tcPr>
            <w:tcW w:w="1349" w:type="dxa"/>
          </w:tcPr>
          <w:p w14:paraId="016A8FE0" w14:textId="54805BDB" w:rsidR="00215DCE" w:rsidRPr="0069448B" w:rsidRDefault="00E002AD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8 (5.8)</w:t>
            </w:r>
          </w:p>
        </w:tc>
        <w:tc>
          <w:tcPr>
            <w:tcW w:w="1287" w:type="dxa"/>
          </w:tcPr>
          <w:p w14:paraId="701E4782" w14:textId="5B50BCCB" w:rsidR="00215DCE" w:rsidRPr="0069448B" w:rsidRDefault="00E002AD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14 (13.2)</w:t>
            </w:r>
          </w:p>
        </w:tc>
        <w:tc>
          <w:tcPr>
            <w:tcW w:w="1239" w:type="dxa"/>
          </w:tcPr>
          <w:p w14:paraId="54AA3CD7" w14:textId="03FC9616" w:rsidR="00215DCE" w:rsidRPr="0069448B" w:rsidRDefault="00E002AD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15 (16.</w:t>
            </w:r>
            <w:r w:rsidR="003C1AB6">
              <w:rPr>
                <w:rFonts w:ascii="Arial" w:hAnsi="Arial" w:cs="Arial"/>
              </w:rPr>
              <w:t>7</w:t>
            </w:r>
            <w:r w:rsidRPr="0069448B">
              <w:rPr>
                <w:rFonts w:ascii="Arial" w:hAnsi="Arial" w:cs="Arial"/>
              </w:rPr>
              <w:t>)</w:t>
            </w:r>
          </w:p>
        </w:tc>
        <w:tc>
          <w:tcPr>
            <w:tcW w:w="1348" w:type="dxa"/>
          </w:tcPr>
          <w:p w14:paraId="21ECD7CD" w14:textId="31828B2E" w:rsidR="00215DCE" w:rsidRPr="0069448B" w:rsidRDefault="00E002AD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4 (4.4)</w:t>
            </w:r>
          </w:p>
        </w:tc>
        <w:tc>
          <w:tcPr>
            <w:tcW w:w="1433" w:type="dxa"/>
          </w:tcPr>
          <w:p w14:paraId="161FA932" w14:textId="56CA89E8" w:rsidR="00215DCE" w:rsidRPr="0069448B" w:rsidRDefault="00E002AD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2 (2.2)</w:t>
            </w:r>
          </w:p>
        </w:tc>
      </w:tr>
      <w:tr w:rsidR="0069448B" w:rsidRPr="0069448B" w14:paraId="3247ABD7" w14:textId="77777777" w:rsidTr="00A401D1">
        <w:tc>
          <w:tcPr>
            <w:tcW w:w="2245" w:type="dxa"/>
          </w:tcPr>
          <w:p w14:paraId="272CC0A3" w14:textId="6133C268" w:rsidR="00215DCE" w:rsidRPr="0069448B" w:rsidRDefault="00215DCE" w:rsidP="0002627F">
            <w:pPr>
              <w:spacing w:line="480" w:lineRule="auto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Stool incontinence</w:t>
            </w:r>
          </w:p>
        </w:tc>
        <w:tc>
          <w:tcPr>
            <w:tcW w:w="326" w:type="dxa"/>
          </w:tcPr>
          <w:p w14:paraId="7AE6FFEF" w14:textId="77777777" w:rsidR="00215DCE" w:rsidRPr="0069448B" w:rsidRDefault="00215DCE" w:rsidP="0002627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517" w:type="dxa"/>
          </w:tcPr>
          <w:p w14:paraId="0AF5620C" w14:textId="0EEE4BF9" w:rsidR="00215DCE" w:rsidRPr="0069448B" w:rsidRDefault="00E002AD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17 (5.</w:t>
            </w:r>
            <w:r w:rsidR="003C1AB6">
              <w:rPr>
                <w:rFonts w:ascii="Arial" w:hAnsi="Arial" w:cs="Arial"/>
              </w:rPr>
              <w:t>9</w:t>
            </w:r>
            <w:r w:rsidRPr="0069448B">
              <w:rPr>
                <w:rFonts w:ascii="Arial" w:hAnsi="Arial" w:cs="Arial"/>
              </w:rPr>
              <w:t>)</w:t>
            </w:r>
          </w:p>
        </w:tc>
        <w:tc>
          <w:tcPr>
            <w:tcW w:w="1537" w:type="dxa"/>
          </w:tcPr>
          <w:p w14:paraId="02BF2155" w14:textId="7EF3203E" w:rsidR="00215DCE" w:rsidRPr="0069448B" w:rsidRDefault="00E002AD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21 (9.5)</w:t>
            </w:r>
          </w:p>
        </w:tc>
        <w:tc>
          <w:tcPr>
            <w:tcW w:w="1349" w:type="dxa"/>
          </w:tcPr>
          <w:p w14:paraId="796E6B7A" w14:textId="6EA9B0DE" w:rsidR="00215DCE" w:rsidRPr="0069448B" w:rsidRDefault="00E002AD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7 (5.</w:t>
            </w:r>
            <w:r w:rsidR="003C1AB6">
              <w:rPr>
                <w:rFonts w:ascii="Arial" w:hAnsi="Arial" w:cs="Arial"/>
              </w:rPr>
              <w:t>1</w:t>
            </w:r>
            <w:r w:rsidRPr="0069448B">
              <w:rPr>
                <w:rFonts w:ascii="Arial" w:hAnsi="Arial" w:cs="Arial"/>
              </w:rPr>
              <w:t>)</w:t>
            </w:r>
          </w:p>
        </w:tc>
        <w:tc>
          <w:tcPr>
            <w:tcW w:w="1287" w:type="dxa"/>
          </w:tcPr>
          <w:p w14:paraId="1C1E30F8" w14:textId="2C0A8F50" w:rsidR="00215DCE" w:rsidRPr="0069448B" w:rsidRDefault="00E002AD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4 (3.</w:t>
            </w:r>
            <w:r w:rsidR="003C1AB6">
              <w:rPr>
                <w:rFonts w:ascii="Arial" w:hAnsi="Arial" w:cs="Arial"/>
              </w:rPr>
              <w:t>8</w:t>
            </w:r>
            <w:r w:rsidRPr="0069448B">
              <w:rPr>
                <w:rFonts w:ascii="Arial" w:hAnsi="Arial" w:cs="Arial"/>
              </w:rPr>
              <w:t>)</w:t>
            </w:r>
          </w:p>
        </w:tc>
        <w:tc>
          <w:tcPr>
            <w:tcW w:w="1239" w:type="dxa"/>
          </w:tcPr>
          <w:p w14:paraId="4D49580F" w14:textId="0C1671C8" w:rsidR="00215DCE" w:rsidRPr="0069448B" w:rsidRDefault="00E002AD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3 (3.3)</w:t>
            </w:r>
          </w:p>
        </w:tc>
        <w:tc>
          <w:tcPr>
            <w:tcW w:w="1348" w:type="dxa"/>
          </w:tcPr>
          <w:p w14:paraId="11C4199C" w14:textId="1D466AF9" w:rsidR="00215DCE" w:rsidRPr="0069448B" w:rsidRDefault="00E002AD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23 (25.</w:t>
            </w:r>
            <w:r w:rsidR="003C1AB6">
              <w:rPr>
                <w:rFonts w:ascii="Arial" w:hAnsi="Arial" w:cs="Arial"/>
              </w:rPr>
              <w:t>6</w:t>
            </w:r>
            <w:r w:rsidRPr="0069448B">
              <w:rPr>
                <w:rFonts w:ascii="Arial" w:hAnsi="Arial" w:cs="Arial"/>
              </w:rPr>
              <w:t>)</w:t>
            </w:r>
          </w:p>
        </w:tc>
        <w:tc>
          <w:tcPr>
            <w:tcW w:w="1433" w:type="dxa"/>
          </w:tcPr>
          <w:p w14:paraId="2B172733" w14:textId="33196525" w:rsidR="00215DCE" w:rsidRPr="0069448B" w:rsidRDefault="00E002AD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2 (2.2)</w:t>
            </w:r>
          </w:p>
        </w:tc>
      </w:tr>
      <w:tr w:rsidR="0069448B" w:rsidRPr="0069448B" w14:paraId="66851A03" w14:textId="77777777" w:rsidTr="00A401D1">
        <w:tc>
          <w:tcPr>
            <w:tcW w:w="2245" w:type="dxa"/>
          </w:tcPr>
          <w:p w14:paraId="4F528921" w14:textId="227E4ECF" w:rsidR="00215DCE" w:rsidRPr="0069448B" w:rsidRDefault="00215DCE" w:rsidP="0002627F">
            <w:pPr>
              <w:spacing w:line="480" w:lineRule="auto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 xml:space="preserve">Limb difference </w:t>
            </w:r>
          </w:p>
        </w:tc>
        <w:tc>
          <w:tcPr>
            <w:tcW w:w="326" w:type="dxa"/>
          </w:tcPr>
          <w:p w14:paraId="2C638BD0" w14:textId="77777777" w:rsidR="00215DCE" w:rsidRPr="0069448B" w:rsidRDefault="00215DCE" w:rsidP="0002627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517" w:type="dxa"/>
          </w:tcPr>
          <w:p w14:paraId="01F7665C" w14:textId="291CBE6E" w:rsidR="00215DCE" w:rsidRPr="0069448B" w:rsidRDefault="00E002AD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6 (2.</w:t>
            </w:r>
            <w:r w:rsidR="003C1AB6">
              <w:rPr>
                <w:rFonts w:ascii="Arial" w:hAnsi="Arial" w:cs="Arial"/>
              </w:rPr>
              <w:t>1</w:t>
            </w:r>
            <w:r w:rsidRPr="0069448B">
              <w:rPr>
                <w:rFonts w:ascii="Arial" w:hAnsi="Arial" w:cs="Arial"/>
              </w:rPr>
              <w:t>)</w:t>
            </w:r>
          </w:p>
        </w:tc>
        <w:tc>
          <w:tcPr>
            <w:tcW w:w="1537" w:type="dxa"/>
          </w:tcPr>
          <w:p w14:paraId="0B1E88F4" w14:textId="4EC24A58" w:rsidR="00215DCE" w:rsidRPr="0069448B" w:rsidRDefault="00E002AD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2 (0.9)</w:t>
            </w:r>
          </w:p>
        </w:tc>
        <w:tc>
          <w:tcPr>
            <w:tcW w:w="1349" w:type="dxa"/>
          </w:tcPr>
          <w:p w14:paraId="2D78AE98" w14:textId="0EAAEE49" w:rsidR="00215DCE" w:rsidRPr="0069448B" w:rsidRDefault="00E002AD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1 (0.7)</w:t>
            </w:r>
          </w:p>
        </w:tc>
        <w:tc>
          <w:tcPr>
            <w:tcW w:w="1287" w:type="dxa"/>
          </w:tcPr>
          <w:p w14:paraId="09CEBF4D" w14:textId="4E84119A" w:rsidR="00215DCE" w:rsidRPr="0069448B" w:rsidRDefault="00E002AD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3 (2.8)</w:t>
            </w:r>
          </w:p>
        </w:tc>
        <w:tc>
          <w:tcPr>
            <w:tcW w:w="1239" w:type="dxa"/>
          </w:tcPr>
          <w:p w14:paraId="5B8D9924" w14:textId="3BA42BCB" w:rsidR="00215DCE" w:rsidRPr="0069448B" w:rsidRDefault="00E002AD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2 (2.2)</w:t>
            </w:r>
          </w:p>
        </w:tc>
        <w:tc>
          <w:tcPr>
            <w:tcW w:w="1348" w:type="dxa"/>
          </w:tcPr>
          <w:p w14:paraId="6238EA0F" w14:textId="21A4E78E" w:rsidR="00215DCE" w:rsidRPr="0069448B" w:rsidRDefault="00E002AD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0 (0)</w:t>
            </w:r>
          </w:p>
        </w:tc>
        <w:tc>
          <w:tcPr>
            <w:tcW w:w="1433" w:type="dxa"/>
          </w:tcPr>
          <w:p w14:paraId="3C7819DD" w14:textId="704A0A70" w:rsidR="00215DCE" w:rsidRPr="0069448B" w:rsidRDefault="00E002AD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3 (3.3)</w:t>
            </w:r>
          </w:p>
        </w:tc>
      </w:tr>
      <w:tr w:rsidR="0069448B" w:rsidRPr="0069448B" w14:paraId="07300034" w14:textId="77777777" w:rsidTr="00532011">
        <w:tc>
          <w:tcPr>
            <w:tcW w:w="2245" w:type="dxa"/>
          </w:tcPr>
          <w:p w14:paraId="2B1B05A7" w14:textId="0EF54A8C" w:rsidR="00215DCE" w:rsidRPr="0069448B" w:rsidRDefault="00215DCE" w:rsidP="0002627F">
            <w:pPr>
              <w:spacing w:line="480" w:lineRule="auto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Heart problem</w:t>
            </w:r>
          </w:p>
        </w:tc>
        <w:tc>
          <w:tcPr>
            <w:tcW w:w="326" w:type="dxa"/>
          </w:tcPr>
          <w:p w14:paraId="46B49628" w14:textId="77777777" w:rsidR="00215DCE" w:rsidRPr="0069448B" w:rsidRDefault="00215DCE" w:rsidP="0002627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517" w:type="dxa"/>
          </w:tcPr>
          <w:p w14:paraId="18F1691B" w14:textId="42E2E059" w:rsidR="00215DCE" w:rsidRPr="0069448B" w:rsidRDefault="00E002AD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9 (3.1)</w:t>
            </w:r>
          </w:p>
        </w:tc>
        <w:tc>
          <w:tcPr>
            <w:tcW w:w="1537" w:type="dxa"/>
          </w:tcPr>
          <w:p w14:paraId="0059EBDB" w14:textId="2E16FC89" w:rsidR="00215DCE" w:rsidRPr="0069448B" w:rsidRDefault="00E002AD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4 (1.8)</w:t>
            </w:r>
          </w:p>
        </w:tc>
        <w:tc>
          <w:tcPr>
            <w:tcW w:w="1349" w:type="dxa"/>
          </w:tcPr>
          <w:p w14:paraId="14B9E922" w14:textId="25FC8B78" w:rsidR="00215DCE" w:rsidRPr="0069448B" w:rsidRDefault="00E002AD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1 (0.7)</w:t>
            </w:r>
          </w:p>
        </w:tc>
        <w:tc>
          <w:tcPr>
            <w:tcW w:w="1287" w:type="dxa"/>
          </w:tcPr>
          <w:p w14:paraId="3B317626" w14:textId="329F57EA" w:rsidR="00215DCE" w:rsidRPr="0069448B" w:rsidRDefault="00E002AD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0 (0)</w:t>
            </w:r>
          </w:p>
        </w:tc>
        <w:tc>
          <w:tcPr>
            <w:tcW w:w="1239" w:type="dxa"/>
          </w:tcPr>
          <w:p w14:paraId="738E6BDF" w14:textId="1C9E2731" w:rsidR="00215DCE" w:rsidRPr="0069448B" w:rsidRDefault="00E002AD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1 (1.1)</w:t>
            </w:r>
          </w:p>
        </w:tc>
        <w:tc>
          <w:tcPr>
            <w:tcW w:w="1348" w:type="dxa"/>
          </w:tcPr>
          <w:p w14:paraId="39CD34C9" w14:textId="4581B8DF" w:rsidR="00215DCE" w:rsidRPr="0069448B" w:rsidRDefault="00E002AD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1 (1.1)</w:t>
            </w:r>
          </w:p>
        </w:tc>
        <w:tc>
          <w:tcPr>
            <w:tcW w:w="1433" w:type="dxa"/>
          </w:tcPr>
          <w:p w14:paraId="106ED6B8" w14:textId="11E2D13C" w:rsidR="00215DCE" w:rsidRPr="0069448B" w:rsidRDefault="00E002AD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0 (0)</w:t>
            </w:r>
          </w:p>
        </w:tc>
      </w:tr>
      <w:tr w:rsidR="0069448B" w:rsidRPr="0069448B" w14:paraId="4B555232" w14:textId="77777777" w:rsidTr="00E94567">
        <w:tc>
          <w:tcPr>
            <w:tcW w:w="2245" w:type="dxa"/>
          </w:tcPr>
          <w:p w14:paraId="2A792F63" w14:textId="0927DDDE" w:rsidR="00931BC6" w:rsidRPr="0069448B" w:rsidRDefault="00931BC6" w:rsidP="0002627F">
            <w:pPr>
              <w:spacing w:line="480" w:lineRule="auto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Ostomy</w:t>
            </w:r>
          </w:p>
        </w:tc>
        <w:tc>
          <w:tcPr>
            <w:tcW w:w="326" w:type="dxa"/>
          </w:tcPr>
          <w:p w14:paraId="061BA2D0" w14:textId="77777777" w:rsidR="00931BC6" w:rsidRPr="0069448B" w:rsidRDefault="00931BC6" w:rsidP="0002627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517" w:type="dxa"/>
          </w:tcPr>
          <w:p w14:paraId="6D41C1BA" w14:textId="6D1FE7EE" w:rsidR="00931BC6" w:rsidRPr="0069448B" w:rsidRDefault="00E002AD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2 (0.</w:t>
            </w:r>
            <w:r w:rsidR="003C1AB6">
              <w:rPr>
                <w:rFonts w:ascii="Arial" w:hAnsi="Arial" w:cs="Arial"/>
              </w:rPr>
              <w:t>7</w:t>
            </w:r>
            <w:r w:rsidRPr="0069448B">
              <w:rPr>
                <w:rFonts w:ascii="Arial" w:hAnsi="Arial" w:cs="Arial"/>
              </w:rPr>
              <w:t>)</w:t>
            </w:r>
          </w:p>
        </w:tc>
        <w:tc>
          <w:tcPr>
            <w:tcW w:w="1537" w:type="dxa"/>
          </w:tcPr>
          <w:p w14:paraId="0EB1F74E" w14:textId="765ACC82" w:rsidR="00931BC6" w:rsidRPr="0069448B" w:rsidRDefault="00E002AD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2 (0.9)</w:t>
            </w:r>
          </w:p>
        </w:tc>
        <w:tc>
          <w:tcPr>
            <w:tcW w:w="1349" w:type="dxa"/>
          </w:tcPr>
          <w:p w14:paraId="5C693331" w14:textId="52A15C3A" w:rsidR="00931BC6" w:rsidRPr="0069448B" w:rsidRDefault="00E002AD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1 (0.7)</w:t>
            </w:r>
          </w:p>
        </w:tc>
        <w:tc>
          <w:tcPr>
            <w:tcW w:w="1287" w:type="dxa"/>
          </w:tcPr>
          <w:p w14:paraId="4ADDC00F" w14:textId="2CA9C034" w:rsidR="00931BC6" w:rsidRPr="0069448B" w:rsidRDefault="00E002AD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0 (0)</w:t>
            </w:r>
          </w:p>
        </w:tc>
        <w:tc>
          <w:tcPr>
            <w:tcW w:w="1239" w:type="dxa"/>
          </w:tcPr>
          <w:p w14:paraId="381DD073" w14:textId="51E49646" w:rsidR="00931BC6" w:rsidRPr="0069448B" w:rsidRDefault="00E002AD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2 (2.2)</w:t>
            </w:r>
          </w:p>
        </w:tc>
        <w:tc>
          <w:tcPr>
            <w:tcW w:w="1348" w:type="dxa"/>
          </w:tcPr>
          <w:p w14:paraId="6AD28CD0" w14:textId="26694680" w:rsidR="00931BC6" w:rsidRPr="0069448B" w:rsidRDefault="00E002AD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5 (5.</w:t>
            </w:r>
            <w:r w:rsidR="003C1AB6">
              <w:rPr>
                <w:rFonts w:ascii="Arial" w:hAnsi="Arial" w:cs="Arial"/>
              </w:rPr>
              <w:t>6</w:t>
            </w:r>
            <w:r w:rsidRPr="0069448B">
              <w:rPr>
                <w:rFonts w:ascii="Arial" w:hAnsi="Arial" w:cs="Arial"/>
              </w:rPr>
              <w:t>)</w:t>
            </w:r>
          </w:p>
        </w:tc>
        <w:tc>
          <w:tcPr>
            <w:tcW w:w="1433" w:type="dxa"/>
          </w:tcPr>
          <w:p w14:paraId="2A70FAE1" w14:textId="4E0E4BC2" w:rsidR="00931BC6" w:rsidRPr="0069448B" w:rsidRDefault="00E002AD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0 (0)</w:t>
            </w:r>
          </w:p>
        </w:tc>
      </w:tr>
      <w:tr w:rsidR="0069448B" w:rsidRPr="0069448B" w14:paraId="7C95D370" w14:textId="77777777" w:rsidTr="00E94567">
        <w:tc>
          <w:tcPr>
            <w:tcW w:w="2245" w:type="dxa"/>
            <w:tcBorders>
              <w:bottom w:val="single" w:sz="4" w:space="0" w:color="auto"/>
            </w:tcBorders>
          </w:tcPr>
          <w:p w14:paraId="4D7EB7D0" w14:textId="3825967F" w:rsidR="00931BC6" w:rsidRPr="0069448B" w:rsidRDefault="00931BC6" w:rsidP="0002627F">
            <w:pPr>
              <w:spacing w:line="480" w:lineRule="auto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lastRenderedPageBreak/>
              <w:t>Ureterostomy</w:t>
            </w:r>
          </w:p>
        </w:tc>
        <w:tc>
          <w:tcPr>
            <w:tcW w:w="326" w:type="dxa"/>
            <w:tcBorders>
              <w:bottom w:val="single" w:sz="4" w:space="0" w:color="auto"/>
            </w:tcBorders>
          </w:tcPr>
          <w:p w14:paraId="115E9443" w14:textId="77777777" w:rsidR="00931BC6" w:rsidRPr="0069448B" w:rsidRDefault="00931BC6" w:rsidP="0002627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517" w:type="dxa"/>
            <w:tcBorders>
              <w:bottom w:val="single" w:sz="4" w:space="0" w:color="auto"/>
            </w:tcBorders>
          </w:tcPr>
          <w:p w14:paraId="746A7ED1" w14:textId="7E3B412E" w:rsidR="00931BC6" w:rsidRPr="0069448B" w:rsidRDefault="00814581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1 (0.</w:t>
            </w:r>
            <w:r w:rsidR="003C1AB6">
              <w:rPr>
                <w:rFonts w:ascii="Arial" w:hAnsi="Arial" w:cs="Arial"/>
              </w:rPr>
              <w:t>4</w:t>
            </w:r>
            <w:r w:rsidRPr="0069448B">
              <w:rPr>
                <w:rFonts w:ascii="Arial" w:hAnsi="Arial" w:cs="Arial"/>
              </w:rPr>
              <w:t>)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349005C6" w14:textId="109EAA57" w:rsidR="00931BC6" w:rsidRPr="0069448B" w:rsidRDefault="00814581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1 (0.</w:t>
            </w:r>
            <w:r w:rsidR="003C1AB6">
              <w:rPr>
                <w:rFonts w:ascii="Arial" w:hAnsi="Arial" w:cs="Arial"/>
              </w:rPr>
              <w:t>5</w:t>
            </w:r>
            <w:r w:rsidRPr="0069448B">
              <w:rPr>
                <w:rFonts w:ascii="Arial" w:hAnsi="Arial" w:cs="Arial"/>
              </w:rPr>
              <w:t>)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143A3B7F" w14:textId="2C9BF6E0" w:rsidR="00931BC6" w:rsidRPr="0069448B" w:rsidRDefault="00814581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0 (0)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19094451" w14:textId="3A68696D" w:rsidR="00931BC6" w:rsidRPr="0069448B" w:rsidRDefault="00814581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0 (0)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14:paraId="138E8E5A" w14:textId="4AD7BFC4" w:rsidR="00931BC6" w:rsidRPr="0069448B" w:rsidRDefault="00814581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0 (0)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5EF7CBA4" w14:textId="7F18C166" w:rsidR="00931BC6" w:rsidRPr="0069448B" w:rsidRDefault="00814581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0 (0)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634C2E37" w14:textId="2C048B09" w:rsidR="00931BC6" w:rsidRPr="0069448B" w:rsidRDefault="00814581" w:rsidP="0002627F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9448B">
              <w:rPr>
                <w:rFonts w:ascii="Arial" w:hAnsi="Arial" w:cs="Arial"/>
              </w:rPr>
              <w:t>0 (0)</w:t>
            </w:r>
          </w:p>
        </w:tc>
      </w:tr>
    </w:tbl>
    <w:p w14:paraId="43A4E9CF" w14:textId="10D60597" w:rsidR="00263BB2" w:rsidRPr="002E51B6" w:rsidRDefault="00E94567" w:rsidP="0093598B">
      <w:pPr>
        <w:pStyle w:val="NoSpacing"/>
        <w:rPr>
          <w:rFonts w:ascii="Arial" w:hAnsi="Arial" w:cs="Arial"/>
          <w:sz w:val="20"/>
          <w:szCs w:val="20"/>
        </w:rPr>
      </w:pPr>
      <w:r w:rsidRPr="002E51B6">
        <w:rPr>
          <w:rFonts w:ascii="Arial" w:hAnsi="Arial" w:cs="Arial"/>
          <w:sz w:val="20"/>
          <w:szCs w:val="20"/>
          <w:vertAlign w:val="superscript"/>
        </w:rPr>
        <w:t>1</w:t>
      </w:r>
      <w:r w:rsidR="00C82988">
        <w:rPr>
          <w:rFonts w:ascii="Arial" w:hAnsi="Arial" w:cs="Arial"/>
          <w:sz w:val="20"/>
          <w:szCs w:val="20"/>
        </w:rPr>
        <w:t>P</w:t>
      </w:r>
      <w:r w:rsidR="005E637A" w:rsidRPr="002E51B6">
        <w:rPr>
          <w:rFonts w:ascii="Arial" w:hAnsi="Arial" w:cs="Arial"/>
          <w:sz w:val="20"/>
          <w:szCs w:val="20"/>
        </w:rPr>
        <w:t xml:space="preserve">roportion of participants </w:t>
      </w:r>
      <w:r w:rsidR="00342235" w:rsidRPr="002E51B6">
        <w:rPr>
          <w:rFonts w:ascii="Arial" w:hAnsi="Arial" w:cs="Arial"/>
          <w:sz w:val="20"/>
          <w:szCs w:val="20"/>
        </w:rPr>
        <w:t>wi</w:t>
      </w:r>
      <w:r w:rsidR="00C82988">
        <w:rPr>
          <w:rFonts w:ascii="Arial" w:hAnsi="Arial" w:cs="Arial"/>
          <w:sz w:val="20"/>
          <w:szCs w:val="20"/>
        </w:rPr>
        <w:t>thin each cancer type.</w:t>
      </w:r>
      <w:r w:rsidR="00BC5561" w:rsidRPr="002E51B6">
        <w:rPr>
          <w:rFonts w:ascii="Arial" w:hAnsi="Arial" w:cs="Arial"/>
          <w:sz w:val="20"/>
          <w:szCs w:val="20"/>
        </w:rPr>
        <w:t xml:space="preserve"> </w:t>
      </w:r>
      <w:r w:rsidR="00825CA6" w:rsidRPr="002E51B6">
        <w:rPr>
          <w:rFonts w:ascii="Arial" w:hAnsi="Arial" w:cs="Arial"/>
          <w:sz w:val="20"/>
          <w:szCs w:val="20"/>
        </w:rPr>
        <w:t xml:space="preserve"> </w:t>
      </w:r>
    </w:p>
    <w:p w14:paraId="32EE2A68" w14:textId="7E08E0A6" w:rsidR="00263BB2" w:rsidRPr="00C82988" w:rsidRDefault="00C82988" w:rsidP="0093598B">
      <w:pPr>
        <w:pStyle w:val="NoSpacing"/>
        <w:rPr>
          <w:rFonts w:ascii="Arial" w:hAnsi="Arial" w:cs="Arial"/>
          <w:sz w:val="20"/>
          <w:szCs w:val="20"/>
        </w:rPr>
      </w:pPr>
      <w:r w:rsidRPr="00C82988">
        <w:rPr>
          <w:rFonts w:ascii="Arial" w:hAnsi="Arial" w:cs="Arial"/>
          <w:sz w:val="20"/>
          <w:szCs w:val="20"/>
          <w:vertAlign w:val="superscript"/>
        </w:rPr>
        <w:t>2</w:t>
      </w:r>
      <w:r>
        <w:rPr>
          <w:rFonts w:ascii="Arial" w:hAnsi="Arial" w:cs="Arial"/>
          <w:sz w:val="20"/>
          <w:szCs w:val="20"/>
        </w:rPr>
        <w:t>Symptoms limited to those that are non-</w:t>
      </w:r>
      <w:proofErr w:type="gramStart"/>
      <w:r>
        <w:rPr>
          <w:rFonts w:ascii="Arial" w:hAnsi="Arial" w:cs="Arial"/>
          <w:sz w:val="20"/>
          <w:szCs w:val="20"/>
        </w:rPr>
        <w:t>sex-specific</w:t>
      </w:r>
      <w:proofErr w:type="gramEnd"/>
      <w:r>
        <w:rPr>
          <w:rFonts w:ascii="Arial" w:hAnsi="Arial" w:cs="Arial"/>
          <w:sz w:val="20"/>
          <w:szCs w:val="20"/>
        </w:rPr>
        <w:t>.</w:t>
      </w:r>
    </w:p>
    <w:p w14:paraId="176E0B11" w14:textId="73B13D3D" w:rsidR="005E637A" w:rsidRPr="00E94567" w:rsidRDefault="005E637A" w:rsidP="0093598B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sectPr w:rsidR="005E637A" w:rsidRPr="00E94567" w:rsidSect="00215D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98B"/>
    <w:rsid w:val="0002627F"/>
    <w:rsid w:val="00044730"/>
    <w:rsid w:val="00082187"/>
    <w:rsid w:val="000A41BB"/>
    <w:rsid w:val="000D1A24"/>
    <w:rsid w:val="00102CD3"/>
    <w:rsid w:val="00123E73"/>
    <w:rsid w:val="001626C6"/>
    <w:rsid w:val="00165AD2"/>
    <w:rsid w:val="001B466A"/>
    <w:rsid w:val="001B4C04"/>
    <w:rsid w:val="001D6970"/>
    <w:rsid w:val="001F4F7D"/>
    <w:rsid w:val="001F77E0"/>
    <w:rsid w:val="00215DCE"/>
    <w:rsid w:val="002505F7"/>
    <w:rsid w:val="00263BB2"/>
    <w:rsid w:val="002E51B6"/>
    <w:rsid w:val="00322EC0"/>
    <w:rsid w:val="00342235"/>
    <w:rsid w:val="0035650D"/>
    <w:rsid w:val="00366437"/>
    <w:rsid w:val="003A5D4F"/>
    <w:rsid w:val="003C1AB6"/>
    <w:rsid w:val="00443624"/>
    <w:rsid w:val="004713AC"/>
    <w:rsid w:val="00471C2C"/>
    <w:rsid w:val="004833AF"/>
    <w:rsid w:val="004F7302"/>
    <w:rsid w:val="00521723"/>
    <w:rsid w:val="00532011"/>
    <w:rsid w:val="005B1267"/>
    <w:rsid w:val="005E637A"/>
    <w:rsid w:val="00631F96"/>
    <w:rsid w:val="0069448B"/>
    <w:rsid w:val="006D0DD5"/>
    <w:rsid w:val="006F715D"/>
    <w:rsid w:val="0070129D"/>
    <w:rsid w:val="00727EEE"/>
    <w:rsid w:val="007409E9"/>
    <w:rsid w:val="00760494"/>
    <w:rsid w:val="007761DA"/>
    <w:rsid w:val="00776232"/>
    <w:rsid w:val="007D732B"/>
    <w:rsid w:val="007E2719"/>
    <w:rsid w:val="00814581"/>
    <w:rsid w:val="00815D77"/>
    <w:rsid w:val="00824739"/>
    <w:rsid w:val="00825CA6"/>
    <w:rsid w:val="0083117C"/>
    <w:rsid w:val="00931BC6"/>
    <w:rsid w:val="0093598B"/>
    <w:rsid w:val="00985811"/>
    <w:rsid w:val="009B05F6"/>
    <w:rsid w:val="009E14AD"/>
    <w:rsid w:val="009E2E3C"/>
    <w:rsid w:val="00A401D1"/>
    <w:rsid w:val="00B24F19"/>
    <w:rsid w:val="00B94984"/>
    <w:rsid w:val="00BC5561"/>
    <w:rsid w:val="00BD7E57"/>
    <w:rsid w:val="00C82988"/>
    <w:rsid w:val="00C97A61"/>
    <w:rsid w:val="00DD4F85"/>
    <w:rsid w:val="00DF648B"/>
    <w:rsid w:val="00E002AD"/>
    <w:rsid w:val="00E160A2"/>
    <w:rsid w:val="00E94567"/>
    <w:rsid w:val="00EB0283"/>
    <w:rsid w:val="00F62445"/>
    <w:rsid w:val="00FF3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B8B4B"/>
  <w15:chartTrackingRefBased/>
  <w15:docId w15:val="{EA9FDD7F-6CEF-40A2-B153-D9F98D799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3598B"/>
    <w:pPr>
      <w:spacing w:after="0" w:line="240" w:lineRule="auto"/>
    </w:pPr>
  </w:style>
  <w:style w:type="table" w:styleId="TableGrid">
    <w:name w:val="Table Grid"/>
    <w:basedOn w:val="TableNormal"/>
    <w:uiPriority w:val="39"/>
    <w:rsid w:val="009359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B46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46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46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46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466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8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Kelly</dc:creator>
  <cp:keywords/>
  <dc:description/>
  <cp:lastModifiedBy>Freyer, David</cp:lastModifiedBy>
  <cp:revision>2</cp:revision>
  <dcterms:created xsi:type="dcterms:W3CDTF">2026-02-20T19:28:00Z</dcterms:created>
  <dcterms:modified xsi:type="dcterms:W3CDTF">2026-02-20T19:28:00Z</dcterms:modified>
</cp:coreProperties>
</file>